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7824F" w14:textId="1AB45F83" w:rsidR="00EA0F15" w:rsidRPr="004F3319" w:rsidRDefault="001C6A30" w:rsidP="004F3319">
      <w:pPr>
        <w:pStyle w:val="4"/>
        <w:spacing w:before="0" w:after="260"/>
        <w:jc w:val="center"/>
        <w:rPr>
          <w:rFonts w:ascii="Times New Roman" w:hAnsi="Times New Roman" w:cs="Times New Roman"/>
          <w:sz w:val="32"/>
          <w:szCs w:val="32"/>
        </w:rPr>
      </w:pPr>
      <w:r w:rsidRPr="004F3319">
        <w:rPr>
          <w:rFonts w:ascii="Times New Roman" w:hAnsi="Times New Roman" w:cs="Times New Roman"/>
          <w:sz w:val="32"/>
          <w:szCs w:val="32"/>
        </w:rPr>
        <w:t>Supplementary Material</w:t>
      </w:r>
    </w:p>
    <w:p w14:paraId="65163FB5" w14:textId="77777777" w:rsidR="00EA0F15" w:rsidRPr="000760AB" w:rsidRDefault="00000000" w:rsidP="00055422">
      <w:pPr>
        <w:pStyle w:val="5"/>
        <w:spacing w:after="80" w:line="240" w:lineRule="auto"/>
        <w:rPr>
          <w:rFonts w:ascii="Times New Roman" w:hAnsi="Times New Roman" w:cs="Times New Roman"/>
          <w:sz w:val="18"/>
          <w:szCs w:val="18"/>
        </w:rPr>
      </w:pPr>
      <w:r w:rsidRPr="000760AB">
        <w:rPr>
          <w:rFonts w:ascii="Times New Roman" w:hAnsi="Times New Roman" w:cs="Times New Roman"/>
          <w:sz w:val="18"/>
          <w:szCs w:val="18"/>
        </w:rPr>
        <w:t>Table S1.</w:t>
      </w:r>
      <w:r w:rsidRPr="000760A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0760AB">
        <w:rPr>
          <w:rFonts w:ascii="Times New Roman" w:hAnsi="Times New Roman" w:cs="Times New Roman"/>
          <w:b w:val="0"/>
          <w:bCs w:val="0"/>
          <w:sz w:val="18"/>
          <w:szCs w:val="18"/>
          <w:shd w:val="clear" w:color="auto" w:fill="FFFFFF"/>
        </w:rPr>
        <w:t>Standard of recommended gestational weight gain for women with gestational diabetes mellitus.</w:t>
      </w:r>
    </w:p>
    <w:tbl>
      <w:tblPr>
        <w:tblStyle w:val="ac"/>
        <w:tblW w:w="8794" w:type="dxa"/>
        <w:jc w:val="center"/>
        <w:tblLook w:val="04A0" w:firstRow="1" w:lastRow="0" w:firstColumn="1" w:lastColumn="0" w:noHBand="0" w:noVBand="1"/>
      </w:tblPr>
      <w:tblGrid>
        <w:gridCol w:w="3397"/>
        <w:gridCol w:w="1569"/>
        <w:gridCol w:w="1985"/>
        <w:gridCol w:w="1843"/>
      </w:tblGrid>
      <w:tr w:rsidR="00EA0F15" w:rsidRPr="007733F6" w14:paraId="5B011DC4" w14:textId="77777777">
        <w:trPr>
          <w:jc w:val="center"/>
        </w:trPr>
        <w:tc>
          <w:tcPr>
            <w:tcW w:w="3397" w:type="dxa"/>
          </w:tcPr>
          <w:p w14:paraId="2196E822" w14:textId="77777777" w:rsidR="00EA0F15" w:rsidRPr="007733F6" w:rsidRDefault="00000000">
            <w:pPr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shd w:val="clear" w:color="auto" w:fill="FFFFFF"/>
              </w:rPr>
              <w:t>Pre-Pregnancy BMI</w:t>
            </w:r>
          </w:p>
        </w:tc>
        <w:tc>
          <w:tcPr>
            <w:tcW w:w="1569" w:type="dxa"/>
          </w:tcPr>
          <w:p w14:paraId="355430FA" w14:textId="77777777" w:rsidR="00EA0F15" w:rsidRPr="007733F6" w:rsidRDefault="00000000">
            <w:pPr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arly-pregnancy GWG (kg)</w:t>
            </w:r>
          </w:p>
        </w:tc>
        <w:tc>
          <w:tcPr>
            <w:tcW w:w="1985" w:type="dxa"/>
          </w:tcPr>
          <w:p w14:paraId="79E7AB60" w14:textId="77777777" w:rsidR="00EA0F15" w:rsidRPr="007733F6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WG rate before OGTT (kg/week)</w:t>
            </w:r>
          </w:p>
        </w:tc>
        <w:tc>
          <w:tcPr>
            <w:tcW w:w="1843" w:type="dxa"/>
          </w:tcPr>
          <w:p w14:paraId="47A689CB" w14:textId="77777777" w:rsidR="00EA0F15" w:rsidRPr="007733F6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WG rate after OGTT (kg/week)</w:t>
            </w:r>
          </w:p>
        </w:tc>
      </w:tr>
      <w:tr w:rsidR="00EA0F15" w:rsidRPr="007733F6" w14:paraId="0F4FD200" w14:textId="77777777">
        <w:trPr>
          <w:jc w:val="center"/>
        </w:trPr>
        <w:tc>
          <w:tcPr>
            <w:tcW w:w="3397" w:type="dxa"/>
          </w:tcPr>
          <w:p w14:paraId="54DFCD0E" w14:textId="77777777" w:rsidR="00EA0F15" w:rsidRPr="007733F6" w:rsidRDefault="00000000">
            <w:pPr>
              <w:snapToGrid w:val="0"/>
              <w:spacing w:line="280" w:lineRule="exac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de-DE"/>
              </w:rPr>
            </w:pPr>
            <w:r w:rsidRPr="007733F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de-DE"/>
              </w:rPr>
              <w:t>Underweight (BMI</w:t>
            </w:r>
            <w:r w:rsidRPr="007733F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de-DE"/>
              </w:rPr>
              <w:t>＜</w:t>
            </w:r>
            <w:r w:rsidRPr="007733F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de-DE"/>
              </w:rPr>
              <w:t>18.5</w:t>
            </w:r>
            <w:r w:rsidRPr="007733F6">
              <w:rPr>
                <w:rFonts w:ascii="Times New Roman" w:hAnsi="Times New Roman" w:cs="Times New Roman"/>
                <w:kern w:val="0"/>
                <w:sz w:val="16"/>
                <w:szCs w:val="16"/>
                <w:lang w:val="de-DE"/>
              </w:rPr>
              <w:t xml:space="preserve"> </w:t>
            </w:r>
            <w:r w:rsidRPr="007733F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de-DE"/>
              </w:rPr>
              <w:t>kg/m</w:t>
            </w:r>
            <w:r w:rsidRPr="007733F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:lang w:val="de-DE"/>
              </w:rPr>
              <w:t>2</w:t>
            </w:r>
            <w:r w:rsidRPr="007733F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1569" w:type="dxa"/>
          </w:tcPr>
          <w:p w14:paraId="28CA7EA9" w14:textId="77777777" w:rsidR="00EA0F15" w:rsidRPr="007733F6" w:rsidRDefault="00000000">
            <w:pPr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 – 2.0</w:t>
            </w:r>
          </w:p>
        </w:tc>
        <w:tc>
          <w:tcPr>
            <w:tcW w:w="1985" w:type="dxa"/>
            <w:vAlign w:val="center"/>
          </w:tcPr>
          <w:p w14:paraId="7B69D46F" w14:textId="77777777" w:rsidR="00EA0F15" w:rsidRPr="007733F6" w:rsidRDefault="00000000">
            <w:pPr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46(0.37</w:t>
            </w: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～</w:t>
            </w: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56)</w:t>
            </w:r>
          </w:p>
        </w:tc>
        <w:tc>
          <w:tcPr>
            <w:tcW w:w="1843" w:type="dxa"/>
            <w:vAlign w:val="center"/>
          </w:tcPr>
          <w:p w14:paraId="2607ABA0" w14:textId="77777777" w:rsidR="00EA0F15" w:rsidRPr="007733F6" w:rsidRDefault="00000000">
            <w:pPr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46(0.37</w:t>
            </w: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～</w:t>
            </w: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56)</w:t>
            </w:r>
          </w:p>
        </w:tc>
      </w:tr>
      <w:tr w:rsidR="00EA0F15" w:rsidRPr="007733F6" w14:paraId="2BEC48D7" w14:textId="77777777">
        <w:trPr>
          <w:jc w:val="center"/>
        </w:trPr>
        <w:tc>
          <w:tcPr>
            <w:tcW w:w="3397" w:type="dxa"/>
          </w:tcPr>
          <w:p w14:paraId="0437F84F" w14:textId="77777777" w:rsidR="00EA0F15" w:rsidRPr="007733F6" w:rsidRDefault="00000000">
            <w:pPr>
              <w:snapToGrid w:val="0"/>
              <w:spacing w:line="280" w:lineRule="exac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ormal weight (18.5≤BMI</w:t>
            </w:r>
            <w:r w:rsidRPr="007733F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＜</w:t>
            </w:r>
            <w:r w:rsidRPr="007733F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24.0 kg/m</w:t>
            </w:r>
            <w:r w:rsidRPr="007733F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2</w:t>
            </w:r>
            <w:r w:rsidRPr="007733F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569" w:type="dxa"/>
          </w:tcPr>
          <w:p w14:paraId="723DABEA" w14:textId="77777777" w:rsidR="00EA0F15" w:rsidRPr="007733F6" w:rsidRDefault="00000000">
            <w:pPr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 – 2.0</w:t>
            </w:r>
          </w:p>
        </w:tc>
        <w:tc>
          <w:tcPr>
            <w:tcW w:w="1985" w:type="dxa"/>
            <w:vAlign w:val="center"/>
          </w:tcPr>
          <w:p w14:paraId="42F91935" w14:textId="77777777" w:rsidR="00EA0F15" w:rsidRPr="007733F6" w:rsidRDefault="00000000">
            <w:pPr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7(0.26</w:t>
            </w: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～</w:t>
            </w: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48)</w:t>
            </w:r>
          </w:p>
        </w:tc>
        <w:tc>
          <w:tcPr>
            <w:tcW w:w="1843" w:type="dxa"/>
            <w:vAlign w:val="center"/>
          </w:tcPr>
          <w:p w14:paraId="6948E0FD" w14:textId="77777777" w:rsidR="00EA0F15" w:rsidRPr="007733F6" w:rsidRDefault="00000000">
            <w:pPr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7(0.26</w:t>
            </w: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～</w:t>
            </w: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48)</w:t>
            </w:r>
          </w:p>
        </w:tc>
      </w:tr>
      <w:tr w:rsidR="00EA0F15" w:rsidRPr="007733F6" w14:paraId="7B756C71" w14:textId="77777777">
        <w:trPr>
          <w:jc w:val="center"/>
        </w:trPr>
        <w:tc>
          <w:tcPr>
            <w:tcW w:w="3397" w:type="dxa"/>
          </w:tcPr>
          <w:p w14:paraId="22B32E68" w14:textId="77777777" w:rsidR="00EA0F15" w:rsidRPr="007733F6" w:rsidRDefault="00000000">
            <w:pPr>
              <w:snapToGrid w:val="0"/>
              <w:spacing w:line="280" w:lineRule="exac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Overweight (24.0≤BMI</w:t>
            </w:r>
            <w:r w:rsidRPr="007733F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＜</w:t>
            </w:r>
            <w:r w:rsidRPr="007733F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28.0 kg/m</w:t>
            </w:r>
            <w:r w:rsidRPr="007733F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2</w:t>
            </w:r>
            <w:r w:rsidRPr="007733F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569" w:type="dxa"/>
          </w:tcPr>
          <w:p w14:paraId="4F081E80" w14:textId="77777777" w:rsidR="00EA0F15" w:rsidRPr="007733F6" w:rsidRDefault="00000000">
            <w:pPr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 – 2.0</w:t>
            </w:r>
          </w:p>
        </w:tc>
        <w:tc>
          <w:tcPr>
            <w:tcW w:w="1985" w:type="dxa"/>
            <w:vAlign w:val="center"/>
          </w:tcPr>
          <w:p w14:paraId="058702B9" w14:textId="77777777" w:rsidR="00EA0F15" w:rsidRPr="007733F6" w:rsidRDefault="00000000">
            <w:pPr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0(0.22</w:t>
            </w: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～</w:t>
            </w: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7)</w:t>
            </w:r>
          </w:p>
        </w:tc>
        <w:tc>
          <w:tcPr>
            <w:tcW w:w="1843" w:type="dxa"/>
            <w:vAlign w:val="center"/>
          </w:tcPr>
          <w:p w14:paraId="27802E1A" w14:textId="77777777" w:rsidR="00EA0F15" w:rsidRPr="007733F6" w:rsidRDefault="00000000">
            <w:pPr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6(0.19</w:t>
            </w: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～</w:t>
            </w: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2)</w:t>
            </w:r>
          </w:p>
        </w:tc>
      </w:tr>
      <w:tr w:rsidR="00EA0F15" w:rsidRPr="007733F6" w14:paraId="4CB64EA0" w14:textId="77777777">
        <w:trPr>
          <w:jc w:val="center"/>
        </w:trPr>
        <w:tc>
          <w:tcPr>
            <w:tcW w:w="3397" w:type="dxa"/>
          </w:tcPr>
          <w:p w14:paraId="62CE1273" w14:textId="77777777" w:rsidR="00EA0F15" w:rsidRPr="007733F6" w:rsidRDefault="00000000">
            <w:pPr>
              <w:snapToGrid w:val="0"/>
              <w:spacing w:line="280" w:lineRule="exac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de-DE"/>
              </w:rPr>
            </w:pPr>
            <w:r w:rsidRPr="007733F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de-DE"/>
              </w:rPr>
              <w:t>Obese (BMI≥28.0 kg/m</w:t>
            </w:r>
            <w:r w:rsidRPr="007733F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:lang w:val="de-DE"/>
              </w:rPr>
              <w:t>2</w:t>
            </w:r>
            <w:r w:rsidRPr="007733F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1569" w:type="dxa"/>
          </w:tcPr>
          <w:p w14:paraId="16A6B918" w14:textId="77777777" w:rsidR="00EA0F15" w:rsidRPr="007733F6" w:rsidRDefault="00000000">
            <w:pPr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 – 2.0</w:t>
            </w:r>
          </w:p>
        </w:tc>
        <w:tc>
          <w:tcPr>
            <w:tcW w:w="1985" w:type="dxa"/>
            <w:vAlign w:val="center"/>
          </w:tcPr>
          <w:p w14:paraId="1517961A" w14:textId="77777777" w:rsidR="00EA0F15" w:rsidRPr="007733F6" w:rsidRDefault="00000000">
            <w:pPr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2(0.15</w:t>
            </w: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～</w:t>
            </w: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0)</w:t>
            </w:r>
          </w:p>
        </w:tc>
        <w:tc>
          <w:tcPr>
            <w:tcW w:w="1843" w:type="dxa"/>
            <w:vAlign w:val="center"/>
          </w:tcPr>
          <w:p w14:paraId="44E628C1" w14:textId="77777777" w:rsidR="00EA0F15" w:rsidRPr="007733F6" w:rsidRDefault="00000000">
            <w:pPr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8(0.12</w:t>
            </w: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～</w:t>
            </w: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3)</w:t>
            </w:r>
          </w:p>
        </w:tc>
      </w:tr>
    </w:tbl>
    <w:p w14:paraId="3AE6704C" w14:textId="77777777" w:rsidR="00EA0F15" w:rsidRPr="00055422" w:rsidRDefault="00000000" w:rsidP="00055422">
      <w:pPr>
        <w:pStyle w:val="5"/>
        <w:spacing w:after="80" w:line="240" w:lineRule="auto"/>
        <w:rPr>
          <w:rFonts w:ascii="Times New Roman" w:hAnsi="Times New Roman" w:cs="Times New Roman"/>
          <w:sz w:val="18"/>
          <w:szCs w:val="18"/>
        </w:rPr>
      </w:pPr>
      <w:r w:rsidRPr="00055422">
        <w:rPr>
          <w:rFonts w:ascii="Times New Roman" w:hAnsi="Times New Roman" w:cs="Times New Roman"/>
          <w:sz w:val="18"/>
          <w:szCs w:val="18"/>
        </w:rPr>
        <w:t xml:space="preserve">Table S2. </w:t>
      </w:r>
      <w:r w:rsidRPr="00055422">
        <w:rPr>
          <w:rFonts w:ascii="Times New Roman" w:hAnsi="Times New Roman" w:cs="Times New Roman"/>
          <w:b w:val="0"/>
          <w:bCs w:val="0"/>
          <w:sz w:val="18"/>
          <w:szCs w:val="18"/>
        </w:rPr>
        <w:t>Results of multiple testing adjustment using the Benjamini-Hochberg (FDR) procedure for the association between GWG and adverse outcomes</w:t>
      </w:r>
    </w:p>
    <w:tbl>
      <w:tblPr>
        <w:tblW w:w="920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635"/>
        <w:gridCol w:w="1332"/>
        <w:gridCol w:w="1088"/>
        <w:gridCol w:w="1312"/>
        <w:gridCol w:w="685"/>
        <w:gridCol w:w="637"/>
        <w:gridCol w:w="703"/>
        <w:gridCol w:w="540"/>
      </w:tblGrid>
      <w:tr w:rsidR="00EA0F15" w:rsidRPr="007733F6" w14:paraId="11ACF520" w14:textId="77777777" w:rsidTr="005654EA">
        <w:trPr>
          <w:tblHeader/>
          <w:jc w:val="center"/>
        </w:trPr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8BF988F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Pre-pregnancy BMI</w:t>
            </w:r>
          </w:p>
        </w:tc>
        <w:tc>
          <w:tcPr>
            <w:tcW w:w="163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E3E75FA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Outcome</w:t>
            </w:r>
          </w:p>
        </w:tc>
        <w:tc>
          <w:tcPr>
            <w:tcW w:w="133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3157CC5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</w:pPr>
            <w:r w:rsidRPr="007733F6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 xml:space="preserve">Gestational </w:t>
            </w:r>
          </w:p>
          <w:p w14:paraId="622EB1B5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stage</w:t>
            </w:r>
          </w:p>
        </w:tc>
        <w:tc>
          <w:tcPr>
            <w:tcW w:w="108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CA961D5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</w:pPr>
            <w:r w:rsidRPr="007733F6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 xml:space="preserve">GWG category </w:t>
            </w:r>
          </w:p>
          <w:p w14:paraId="69E4C331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(vs Adequate)</w:t>
            </w:r>
          </w:p>
        </w:tc>
        <w:tc>
          <w:tcPr>
            <w:tcW w:w="131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837DB9B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</w:pPr>
            <w:r w:rsidRPr="007733F6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 xml:space="preserve">aOR </w:t>
            </w:r>
          </w:p>
          <w:p w14:paraId="33F021A2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(95% CI)</w:t>
            </w:r>
          </w:p>
        </w:tc>
        <w:tc>
          <w:tcPr>
            <w:tcW w:w="6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8B01DE2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Unadjusted p-value</w:t>
            </w:r>
          </w:p>
        </w:tc>
        <w:tc>
          <w:tcPr>
            <w:tcW w:w="6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DB62FB7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BH-FDR adjusted q-value</w:t>
            </w:r>
          </w:p>
        </w:tc>
        <w:tc>
          <w:tcPr>
            <w:tcW w:w="70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A659338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</w:pPr>
            <w:r w:rsidRPr="007733F6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 xml:space="preserve">Sig. </w:t>
            </w:r>
          </w:p>
          <w:p w14:paraId="04BA5D95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(unadjusted)</w:t>
            </w:r>
          </w:p>
        </w:tc>
        <w:tc>
          <w:tcPr>
            <w:tcW w:w="5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297BD67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</w:pPr>
            <w:r w:rsidRPr="007733F6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 xml:space="preserve">Sig. </w:t>
            </w:r>
          </w:p>
          <w:p w14:paraId="610F7D00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(FDR)</w:t>
            </w:r>
          </w:p>
        </w:tc>
      </w:tr>
      <w:tr w:rsidR="00EA0F15" w:rsidRPr="007733F6" w14:paraId="6C8E37C0" w14:textId="77777777" w:rsidTr="005654EA">
        <w:trPr>
          <w:jc w:val="center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AFF1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61BD5" w14:textId="3C36FAEA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13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820A6" w14:textId="236B00DF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2F09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8ABA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6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E904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6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66B4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7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FD50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20BF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</w:tr>
      <w:tr w:rsidR="00EA0F15" w:rsidRPr="007733F6" w14:paraId="1C19EC21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542A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A5253" w14:textId="78C92822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8BB66" w14:textId="23E9B578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48FA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8AB4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01 (0.46, 8.6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D3B6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5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E11C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4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D552C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CF5B2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2512CE04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CEBC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70421" w14:textId="23808CDA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AF3D3" w14:textId="4D8B3A79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5147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AB0A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6 (0.36, 2.51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2B14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3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0BD8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0119D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D21BC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73BA32DC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C424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BF7BD" w14:textId="775A6B0B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F70BB" w14:textId="0454D44E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51CB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C2CA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 (0.48, 2.0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4F43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4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7626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07356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0DDE2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295F9296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9C73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0B8F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D923C" w14:textId="46F4CFEC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4299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14CA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 (0.40, 2.43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D8DA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7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2F02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AB339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088C5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41E11F8D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F9A0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92F3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CA495" w14:textId="06A9A8C9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4313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E3D8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6 (0.49, 1.89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6271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727A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FC475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FDD7A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148EEC76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F4DE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CB2FE" w14:textId="48D4E038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8127B" w14:textId="2B3EF2FB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6D4F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A22A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B385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43EC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6678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329B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</w:tr>
      <w:tr w:rsidR="00EA0F15" w:rsidRPr="007733F6" w14:paraId="1F21D2EE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9D1B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F9CC4" w14:textId="11C83FA5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F2DD0" w14:textId="7179DF02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4671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5211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33 (0.20, 26.81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5F23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9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679C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2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2EDAB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3E947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61C6B37B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12BB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F0FD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38347" w14:textId="5BABAEB0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FB24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2888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7 (0.80, 2.34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74F4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AFDC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9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AE948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BEAA4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2F861D54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D0D1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42B6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D9188" w14:textId="5A6645D2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60A7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7230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 (0.64, 1.51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2531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3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C4B4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37C2F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C275C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2999527C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FF3D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F90D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7580C" w14:textId="405FA824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8226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4CFA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2 (0.05, 3.53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EF99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2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7565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53332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4CA85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5E20C3FE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9914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555F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1FA34" w14:textId="264A4C83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7327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872D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2 (0.30, 2.83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42BC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8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347C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62E90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938E1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7977026C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451A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C11C7" w14:textId="711EB811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291AD" w14:textId="65953487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BF7C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A74D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98 (1.03, 8.66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6AE2E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4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F25F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9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4AF5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41BB2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596B7B8A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03E8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03278" w14:textId="01E7D860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8579F" w14:textId="19B6CE19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6316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EE62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7 (0.29, 2.56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BED8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9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19AD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8CCE1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0A9E6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1CB92A62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593D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81CD3" w14:textId="277B1442" w:rsidR="00EA0F15" w:rsidRPr="007733F6" w:rsidRDefault="009D4C07" w:rsidP="00E014F2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2DE02" w14:textId="3A186273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D622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450F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66 (0.68, 10.4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F509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7BEF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4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B091F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9A4D0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678D6ED2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E8CB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59687" w14:textId="1A2BB463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E5BAD" w14:textId="25E8E681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F0A0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31C4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6 (0.25, 3.68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981B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894E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F1E53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90CE2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0411CB61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2B00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068DC" w14:textId="522A48FC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41DA6" w14:textId="6A4BE4AE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A3FD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9EE9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8C48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A85C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45A4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8D5B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</w:tr>
      <w:tr w:rsidR="00EA0F15" w:rsidRPr="007733F6" w14:paraId="0E3533CC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BD78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5B7CD" w14:textId="707AEBE7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4F9B4" w14:textId="5C897082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4D41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8936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5 (0.23, 3.99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6D96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4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1781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5A9D3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74183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069D3177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FFC3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5F37A" w14:textId="6589A3FC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00DD8" w14:textId="7438957F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45E6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C383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67 (1.21, 5.91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E9A6C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93B6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3F4F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58727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26B872D9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0BE2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2E794" w14:textId="734E8A78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93D5D" w14:textId="67F904BF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4F68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83BD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3 (0.32, 1.63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0A4D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4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3226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75482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371CA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0C5F3AB7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A03C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496F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BDB12" w14:textId="1C4EC54C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2895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D7C9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4 (0.66, 3.11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1E5D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6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08CC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4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BA667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3B8F9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306A0399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A8F1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C955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53A2B" w14:textId="66E81318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0177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CE8E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4 (0.26, 1.15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4808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F1AD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0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9CA82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04517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7D2B244E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BD2F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C11F4" w14:textId="55FB8F62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956F6" w14:textId="35F13350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F2DB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D757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8B11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F1B1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371D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FA0C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</w:tr>
      <w:tr w:rsidR="00EA0F15" w:rsidRPr="007733F6" w14:paraId="58CCF498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6F4A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9648F" w14:textId="79033045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D470A" w14:textId="1B85C9AA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8A88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B4D8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2 (0.04, 6.08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DFC9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0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AED5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8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765CB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66650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08AF7AB5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85DC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1F9E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B10C9" w14:textId="7C0939D8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8D4D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AD50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5 (0.62, 1.76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BD17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5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C66E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CABBC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32A1F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28E0C35D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2904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35F3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6B756" w14:textId="70ABF66F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0DC3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A2C8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9 (0.25, 0.62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74B0B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18764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E3EF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C3B8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††</w:t>
            </w:r>
          </w:p>
        </w:tc>
      </w:tr>
      <w:tr w:rsidR="00EA0F15" w:rsidRPr="007733F6" w14:paraId="13F07E18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7B1A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E7C0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E5809" w14:textId="4FCCB5CA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0889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D83C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5 (0.04, 2.92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6019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6C74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4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21498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D0392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2F419A5B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92D7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CE7D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F4BFB" w14:textId="3358EC07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4545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0811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3 (0.23, 2.32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A211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9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FAFA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8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0DDA1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0DA74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18F5738C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9705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13394" w14:textId="48182281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58E91" w14:textId="0A481C0E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C57F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5FE1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07 (0.69, 6.23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97C6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EFDD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4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D3E40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C6529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10438458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0228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4F6B3" w14:textId="0485CC6A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382EF" w14:textId="52F8164C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A9B9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0A4E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1 (0.35, 2.8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481A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BFC1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FF62B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C0303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4F0A39FA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6C66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7B412" w14:textId="29189DA9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4EC27" w14:textId="440FB04B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54BE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94F5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4 (0.20, 5.51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2F03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62C2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18FC2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A369E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7AF99A62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F50D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EC222" w14:textId="340422CF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4F8FD" w14:textId="5ADAAFE8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B2E0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A1B7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8 (0.44, 5.03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10B5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7215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BF723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3E6DA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7B48E0CE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961C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915DD" w14:textId="71CAC052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D8512" w14:textId="0ED484A5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38A4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0159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 (0.02, 1.38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E893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2A75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7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0ABB4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C5F73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0CBCA44C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2FEC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BBDA4" w14:textId="783274BE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80531" w14:textId="0DE803E4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EAB8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A46B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7 (0.19, 5.9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99DD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AB32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44CB9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C1116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26931318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EEC6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65AE1" w14:textId="095D6B4F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9E72A" w14:textId="60805982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9FD0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AAFC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2 (0.55, 2.3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04FF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5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3C0D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50CC3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96A07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0AA1ADF6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F539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22682" w14:textId="3E225CE9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8D026" w14:textId="33CF72D8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5C06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5A5F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2 (0.25, 2.0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3A75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6559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5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C77CB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71275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47C9E350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D9B8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7753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D5ADA" w14:textId="119BDC7F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D135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2EEC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6 (0.67, 2.78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B630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9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0C37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8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AB81E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71BA8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668248A6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213F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49C5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BB049" w14:textId="382CD62F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CA81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270B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9 (0.55, 3.5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230B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8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BA3B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2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8EB4A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B1AC4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60975C9B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1261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5578D" w14:textId="13B7DE7E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E9F5A" w14:textId="4576710A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A591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0CEB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5 (0.03, 4.01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1307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9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C362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8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671B9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4361A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3E3258C5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44BC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43C3E" w14:textId="05800EEE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38397" w14:textId="5CCE6C6B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089F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7551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1049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1BA0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832E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E70F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</w:tr>
      <w:tr w:rsidR="00EA0F15" w:rsidRPr="007733F6" w14:paraId="15F8E219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EE39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5A7C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6E202" w14:textId="1828E4F6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BCDD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46B2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5 (0.75, 1.7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7C84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0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7FA3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3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23C83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E1A52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00D01D00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C0D5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7334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DFCE2" w14:textId="1E19EBD4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3DA8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FD36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8 (0.49, 1.59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A8B3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6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BB4A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2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737D5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CF0CC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10C5B953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8144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CE9B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F99D6" w14:textId="328499AE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454A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F9D2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9 (0.19, 2.46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FC0D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6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8D96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8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5E940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AADF3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0CCF9A76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9A53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C60E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3522A" w14:textId="765DB3C9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1AAF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AFDE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12 (0.53, 8.3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1CA4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39EB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2D7EF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82F3B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0A36E258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999A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56E71" w14:textId="3B9B1F60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F7F14" w14:textId="0B1A9E8F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6D1A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2BFF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8 (0.53, 4.16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B725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5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C8C7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8AE57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6853D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69508C23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5737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96DAC" w14:textId="707B79FB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6B860" w14:textId="499BBF42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E89F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574F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7 (0.45, 6.16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038C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D183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ECD6B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B0D34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66E9C31E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8AB4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9644F" w14:textId="3DCA7951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89595" w14:textId="1BEB168A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2880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5EEA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1 (0.16, 1.66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A755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6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60F4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0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B321A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C5DAA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54AB996F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051B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F7F1B" w14:textId="6DC21AFC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FE299" w14:textId="504BAC08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BF36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6468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3 (0.04, 2.75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AB17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7353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4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48AA6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D65A6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43560B6F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5835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76C51" w14:textId="4DED19EA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9816E" w14:textId="0C1D99A7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4D80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49C6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8 (0.53, 1.45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CC06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0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BE14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8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4FB92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4E720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35A5C505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D183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3FFF8" w14:textId="7C58FDB2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AED64" w14:textId="166406CE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5E28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4D0C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2 (0.69, 1.51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8B87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6470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FA94D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CF246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75FEBA57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631A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0CD74" w14:textId="5AD4551C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0CF0B" w14:textId="5A053DEC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C329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431F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2 (0.74, 1.4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7088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1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1C85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C1163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87885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3EAD9118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9733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08A6D" w14:textId="77D46E5E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2DCDA" w14:textId="33193786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F704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3EE9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 (0.77, 1.29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227C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4773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871A1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8340C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7DA52582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AD93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BE68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28B13" w14:textId="1D17B8E8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59F0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9163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3 (0.91, 1.65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31B3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053D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4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1AE7C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99F6E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4C4ECD8D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7082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AA86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0EA19" w14:textId="2C9773F9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C71A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3C29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4 (0.65, 1.1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BF25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FCB9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5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15291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A742F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7824C036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24D2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AF02F" w14:textId="7712B420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A0439" w14:textId="0D0A918C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A6CC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79D1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2 (0.48, 1.76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8075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D052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AF7F5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F3989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36B77EC1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D798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2F148" w14:textId="2AA9A899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69E01" w14:textId="2D945A29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B181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2EA8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5 (0.97, 2.48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3F6A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47DE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7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8AE66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224E3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52D80341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4EE3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EDA8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D1D2A" w14:textId="359C5168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3BF4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776E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5 (0.94, 1.4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583C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D0F2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4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622C3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375A2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2BECCFB2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4766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03DE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357C6" w14:textId="1828B7B7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55DA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6119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3 (0.61, 0.8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0E0A5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08403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4C5D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651D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†</w:t>
            </w:r>
          </w:p>
        </w:tc>
      </w:tr>
      <w:tr w:rsidR="00EA0F15" w:rsidRPr="007733F6" w14:paraId="7AD114FE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3716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7D9A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3D91F" w14:textId="01F506B1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6CC0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0638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9 (0.66, 1.2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BB3B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3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0A8E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0CEDD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4D8C9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0C3FFAE6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FB6C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F3A6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F5F4C" w14:textId="32909BE7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586B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C94B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7 (1.02, 1.59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8BA3D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3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2EA6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3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72E2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05F26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4907066A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C0A1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A0F16" w14:textId="3DDA8B52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2ED80" w14:textId="1E30DE82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4BBE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3ED9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5 (0.57, 1.2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2C06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9145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4038C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330D4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3E11821C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7DAC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1E37C" w14:textId="4975D147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06A13" w14:textId="2BBF17B6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5245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653D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8 (0.48, 0.96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9AC5E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55EF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F438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DF1FA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20986D3C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B806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13949" w14:textId="66DFB003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8EE72" w14:textId="037419E7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AEF5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255E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7 (0.54, 1.42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76AF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8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4B7E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8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636CB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FEF34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5480F15C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4F47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4059B" w14:textId="28A6A588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97061" w14:textId="16E8EB9B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EE79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B987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8 (0.74, 1.5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1B49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6377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3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D9382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DC121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40A9001F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1ABD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F074C" w14:textId="73291E6E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F488A" w14:textId="66BE03AC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74F9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7A67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1 (0.46, 1.8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A066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8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50D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46878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4CA48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4173D81A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D9E0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B2F29" w14:textId="7D0A3DBA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DE9A9" w14:textId="68BB099C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6AFF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3671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1 (0.63, 1.31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6CE0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1EB5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8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B3599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3BC5F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2388975B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2EE6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2D909" w14:textId="77637CC9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4874D" w14:textId="61F9B884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0DA2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C84F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4 (1.04, 2.28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9187B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3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CAFB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6AB6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E0B39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47A49E5B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EAA2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2BD97" w14:textId="1255AECD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173A8" w14:textId="61731FCB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C1CD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1A68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6 (0.91, 1.48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4ACE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8F15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9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84251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854D2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5CCD8670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EC1B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82E4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71AF6" w14:textId="0B5C51C4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41F2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CCCF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1 (1.19, 2.45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4B9A1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BF7C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CABE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01238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265D88A8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A7FF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A605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3272A" w14:textId="3CC56C77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9A9C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FD9D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2 (0.56, 0.92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09F8A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AA67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3029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D7082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3A550888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9EA6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F0FF0" w14:textId="5CF1EA47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3B610" w14:textId="102ED4BB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4ABB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8475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7 (0.09, 1.58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1530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0F10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4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49263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55586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6E1FEF04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B330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F963D" w14:textId="1C3875A2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480C6" w14:textId="776CB966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D194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455A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06 (1.30, 3.2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49CCA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CC880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3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E4BE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C19C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†</w:t>
            </w:r>
          </w:p>
        </w:tc>
      </w:tr>
      <w:tr w:rsidR="00EA0F15" w:rsidRPr="007733F6" w14:paraId="0BA67711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D146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B902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0D617" w14:textId="37F4726A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321A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5D6C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0 (0.91, 1.5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32CD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BF11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4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CF13B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691C8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5293FFAA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B156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34CF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D29E7" w14:textId="2A4B3B61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BEF3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8D86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7 (0.57, 0.79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A1B96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70E6B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64E1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82CD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††</w:t>
            </w:r>
          </w:p>
        </w:tc>
      </w:tr>
      <w:tr w:rsidR="00EA0F15" w:rsidRPr="007733F6" w14:paraId="69D92500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2E41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9208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65E43" w14:textId="4985F8BD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F7F7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F2B4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3 (0.38, 1.05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09A2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A582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CCE00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71537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22902D33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53B8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FBC4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06594" w14:textId="40D34970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86E7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F5D7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1 (1.38, 2.13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30162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2D8D3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6C9B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9608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††</w:t>
            </w:r>
          </w:p>
        </w:tc>
      </w:tr>
      <w:tr w:rsidR="00EA0F15" w:rsidRPr="007733F6" w14:paraId="059DCA9B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405B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23C66" w14:textId="05FE468E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28D76" w14:textId="352492EE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0D8E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1173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5 (0.60, 1.86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B54D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5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03A5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54610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0C8AA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54B8633E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7CC2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8EC27" w14:textId="29DCBDE9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1B4F2" w14:textId="56E510BD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AF58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4989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7 (0.70, 1.33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06B8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1E4E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19FE9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76BCE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6E11F3E4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77FA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1D165" w14:textId="70A7B4AC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19864" w14:textId="5DA25C86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9568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3F15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5 (0.24, 1.29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C1C2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98F9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4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407EB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B5510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4B54AAC4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77FB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DA1D9" w14:textId="457FBE4F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2AC8C" w14:textId="5FC312A2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AF02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DDD7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0 (0.78, 1.5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0E01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8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A8BC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8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A25B2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EE69F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5F2A2505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3ABC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8612D" w14:textId="47C915EB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F7BB0" w14:textId="43E7883F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B64F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25CB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3 (0.50, 1.39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02A5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5E60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2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1283B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0B9EEC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7306C9E7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3BE4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5FCB9" w14:textId="192EC1E8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7B05D" w14:textId="7991F0B1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C7D3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25E2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06 (2.69, 6.12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F5CA9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3BD6E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447E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95AF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††</w:t>
            </w:r>
          </w:p>
        </w:tc>
      </w:tr>
      <w:tr w:rsidR="00EA0F15" w:rsidRPr="007733F6" w14:paraId="67FAA693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3D3F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797A9" w14:textId="66A2C148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288BE" w14:textId="150EC81A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51CF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4138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7 (1.05, 1.79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C8A8E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2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DDAF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38BD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E7BA0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5C7E376E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6E8A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35FE6" w14:textId="342A7253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0E60A" w14:textId="14184C3C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38A7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F8DF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9 (1.34, 2.4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C74D1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0842C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505C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0246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††</w:t>
            </w:r>
          </w:p>
        </w:tc>
      </w:tr>
      <w:tr w:rsidR="00EA0F15" w:rsidRPr="007733F6" w14:paraId="588FBA6C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937F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D644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B9DB0" w14:textId="1420D71B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EF85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A6EA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9 (0.91, 1.55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4082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98F4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4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8EB11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31225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04E6D7F1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95DB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A7B5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40617" w14:textId="64A02D73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C6D1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70C5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5 (1.00, 1.82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FC729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5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6397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C039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3EE03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7603E8E5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06AF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4E9BD" w14:textId="194D152D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4D8BF" w14:textId="426E9219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B716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1D74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9 (0.29, 0.84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F6BD5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69CB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F5B4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FAEEF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16446F29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B3F5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61C7F" w14:textId="4944A991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F94B7" w14:textId="1C9EE939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3EF3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120E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5 (0.64, 1.74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87A7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3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C4F5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5EDB6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4FEA5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39C752E7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7CA0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6E75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7B6AD" w14:textId="3D2AB854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D79C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60D4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4 (0.88, 1.24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0EFF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3976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9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5A6D7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FA4E5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7319849C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8842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CE4A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B3106" w14:textId="1396CE82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0D64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4CA3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9 (0.89, 1.33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6247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2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08A9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0D1BE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C7902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11177259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9526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DB04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C79F9" w14:textId="272733AF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30BE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440C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3 (0.58, 0.93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B9A7F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1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686E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B9A1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13F34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1665B8B9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AF3B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0B75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DD714" w14:textId="7DE284F5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ECA2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3223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0 (0.93, 1.55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42E8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E158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4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506A9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8438F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0397752E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D7FB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5FB8A" w14:textId="66A556AE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F3B5F" w14:textId="690C7F7C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DAF8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429C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2 (0.94, 1.85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AB8B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064E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0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C7C2F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0F8DF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370DE77B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8686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A44DA" w14:textId="156118D9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6284A" w14:textId="1951D72B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30D5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E925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7 (0.70, 1.63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3DEB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5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CE1F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E72CC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A1D35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6971E0C7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3989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7592F" w14:textId="3E0B31FB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A2A84" w14:textId="012BF1FA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5AC5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8AF7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3 (0.84, 1.79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C926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8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E8E3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124EE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19D38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0FAAB650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D49B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BCF4E" w14:textId="018DBCAB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B0DD3" w14:textId="1C67945A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7605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9871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4 (0.65, 1.66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29F8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6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E948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CE3EC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C6265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1DD567FA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D640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D5263" w14:textId="50FF7FBE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30CBD" w14:textId="143E4743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BBEE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9A77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6 (0.58, 1.91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7D29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5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5F87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105B5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33662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63874768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3BE1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5465A" w14:textId="15C31092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4983B" w14:textId="2D8AF78C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105F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0C96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5 (1.09, 2.81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67E26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2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F91C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A2A9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2A7FC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123DFF7E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896A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6FE45" w14:textId="0C237B0E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5BA81" w14:textId="1A8B1F60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9644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DC85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8 (0.79, 2.09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8C9B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2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D9E9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4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11200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6D566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1D1864DF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6214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01FB2" w14:textId="209D532D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AB4A4" w14:textId="2B8992DF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A624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F276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5 (0.81, 1.92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FF22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2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5A49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4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B8169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6BDFF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55E49586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830C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FA77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D4EC3" w14:textId="052FC666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F526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8F91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4 (0.68, 1.9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6762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2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447B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9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8A657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2AFA5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01A2DB96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2C4B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1333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D52F5" w14:textId="2E97C73E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F879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C71E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2 (0.44, 1.1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026D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EE77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4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5A1E2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1139F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3ADC6940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4D21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50B9D" w14:textId="6A278E29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4A472" w14:textId="54AB95F4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333E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2A0D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3 (0.52, 1.6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9D11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24D8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F8450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36E93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15EECE11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8AA4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80189" w14:textId="478CDE13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4D962" w14:textId="2370EBE7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CB6E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9782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1 (0.75, 1.9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9C7B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3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07E9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29F20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38834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57253694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6CAE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BE70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94E62" w14:textId="09D2A956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7C74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0BFD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6 (0.86, 1.84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4A48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3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5DD5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9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ED055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C0BE0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45291410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BFE0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3B43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71E6C" w14:textId="16FA0FF4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2577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EE8D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3 (0.58, 1.2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7827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6E48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4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EDF9E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59A94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25E537E2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16DB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0918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D3141" w14:textId="270CEDD4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2D92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C335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8 (0.62, 1.24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0729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6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4F54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E64B1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4BCDF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33D104B3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60E9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63EB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0E3BC" w14:textId="1CD44DD3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656D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B396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1 (0.91, 1.61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7F48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D062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4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1DA46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25463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0ED0E42E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3CEC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3188F" w14:textId="14842D70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2E458" w14:textId="63DDA042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C375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2AEC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0 (0.33, 1.4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59BD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4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8F07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4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0DED5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4A2C4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66021430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0B91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EDDE0" w14:textId="1B0EA877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FC975" w14:textId="3D00D12E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E334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D807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7 (0.29, 1.11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B94A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DE78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8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51A6B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2A4F2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4BD52A8E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A7E2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6ABDB" w14:textId="4831855C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6531F" w14:textId="4FAF43AB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3682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8D33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9 (0.49, 2.43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7184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3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F469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C52DD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69E02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460F05C2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3672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19575" w14:textId="604228EF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5217C" w14:textId="213133A9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8B7A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4243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5 (0.80, 2.99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EF4E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B26D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4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2639F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E50BF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5A6AC852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4C72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A325C" w14:textId="25770166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CE5BB" w14:textId="1FDC5730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D5D6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C2DD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5 (0.32, 1.36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9584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5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C54C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9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131C0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90DB2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58D369F3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96CD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C1F2B" w14:textId="22507787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03911" w14:textId="7F041F99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D57A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C4FF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1 (0.46, 1.11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8323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EECE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8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1DD6F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E15E1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5658F04E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C3DB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5F652" w14:textId="05988841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6CCBC" w14:textId="322C44B4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794D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906F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5 (0.42, 1.71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5B66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5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37E6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B8ED1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F34EB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58F6D953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0553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E6F58" w14:textId="4227C202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0298B" w14:textId="2CE9813E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3A4E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0ABF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3 (0.79, 1.92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BFC1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ECD3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4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C9EDB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5A7BD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55E22C79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D363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00A0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770AC" w14:textId="1F11A0FD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11AE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1B03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0 (0.45, 1.8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B717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6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C65A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F2B49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D76EB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6BF84EAE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4B1D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8FA5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19C5F" w14:textId="4B9D4447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8230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C0EA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7 (0.48, 1.23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E679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D28C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567D3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BA389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2F1F8F62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7679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2DE38" w14:textId="11707DBA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1722F" w14:textId="25BBD316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A84D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A627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9 (0.36, 2.22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5927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6F26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BAF2C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EB3E7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4573B1A6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7D1E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A9D3D" w14:textId="01C003F1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189C4" w14:textId="0D495EBF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22CA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58EB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96 (1.11, 3.46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F1758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2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E9FC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2A85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9BEF4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5DFF226C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A6E4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82A1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24F8C" w14:textId="54B9DAD6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35BE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AE8A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5 (0.58, 1.54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75AE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2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BCFF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9F62C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7DBC5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56204173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45B9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9C80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B0BE9" w14:textId="0B118251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553C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C66C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3 (0.45, 0.88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835FA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97C4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5CDC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E6BED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4A0FF447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537C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E87E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D166E" w14:textId="3EEBBD01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79F4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4244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1 (0.42, 1.2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FF58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8FA3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4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BD325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A2B69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1888B33B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D7DA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C6E5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7D642" w14:textId="50824C2B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1777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BEAD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2 (1.26, 2.3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ED317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A6D5F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1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DC27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AA94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†</w:t>
            </w:r>
          </w:p>
        </w:tc>
      </w:tr>
      <w:tr w:rsidR="00EA0F15" w:rsidRPr="007733F6" w14:paraId="298D0C80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0FF6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C9D61" w14:textId="66DF3714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75F24" w14:textId="698178FD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8C13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3B59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 (0.47, 2.12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0332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D33C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765B4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4A61D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7AACC60E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F65D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7F531" w14:textId="662A875B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886B6" w14:textId="7AB75BD0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0F9D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EC3D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8 (0.14, 0.55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03D71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6DF66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5352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4BE0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††</w:t>
            </w:r>
          </w:p>
        </w:tc>
      </w:tr>
      <w:tr w:rsidR="00EA0F15" w:rsidRPr="007733F6" w14:paraId="6A9BB551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7829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F7BC5" w14:textId="7AD6BAEA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65509" w14:textId="26C5B70E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E53A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778D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01 (0.86, 4.73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2D83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1A8E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0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A7A3F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3B907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12B7994A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3C2F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3479A" w14:textId="5DCA42A3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02E99" w14:textId="15C8BDFA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264D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F9F9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7 (0.53, 2.16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FE12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3CFD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28319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DF5C9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609BEFD2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70CD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64CBC" w14:textId="7CD25535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EEEFF" w14:textId="08CB1809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DDA9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CA17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9 (0.45, 1.7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D124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38AD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801C6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56409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6725BBDF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195F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4DF3D" w14:textId="41B92C03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5CD8F" w14:textId="44289158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308F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D19E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49 (1.46, 4.24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5A560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B6868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1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7B85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8C0E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†</w:t>
            </w:r>
          </w:p>
        </w:tc>
      </w:tr>
      <w:tr w:rsidR="00EA0F15" w:rsidRPr="007733F6" w14:paraId="0FBEFAD8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F6AE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A4ED9" w14:textId="6B3B3524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93728" w14:textId="77FD67EF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71AF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C2DB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2 (0.68, 1.85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8437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F22F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7E81F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08410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7ED90D26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D466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F6F76" w14:textId="1A5158B9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D9BE0" w14:textId="603AD9FE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794E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1ED4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4 (0.79, 1.96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7F56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4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1920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4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74494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4BE32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47FE31A2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263C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5ADF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95D1C" w14:textId="765BC32C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5F74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A4E6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8 (0.67, 2.44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FCC4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0BA0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3E61D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0104C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4B067DAE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7DD3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8498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F25CC" w14:textId="04357138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F124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653D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14 (1.22, 3.72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C4617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ABD7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4E79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4EF9D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03C4C530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DBF8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EECA1" w14:textId="176201E5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63183" w14:textId="2590F33B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C49C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8EDF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9 (0.41, 1.49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5C00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6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6546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9ED67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E6615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3B057A7C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B6DC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9FD09" w14:textId="6ED2A8A4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81987" w14:textId="741F0487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CCA2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96ED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5 (0.98, 2.7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DA16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BF5B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5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6301D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D747E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1C3042CB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6DD5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8F48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0F102" w14:textId="734CF4CD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6DC9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FA4D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7 (0.84, 1.93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8643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8DC0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9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1E752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8671B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46BDD71B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73A1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D958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F22EF" w14:textId="589AE52E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FAF1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DF41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6 (0.86, 1.84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EC13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A3F6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9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ABFEB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0AB54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167D24F3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138E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C24B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4843D" w14:textId="2955CD32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F8A7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1A34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1 (0.49, 1.02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9208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FFCF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7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C78C2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E2184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04ACDF78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4092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7254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F7ADD" w14:textId="332CE815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BD15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3DD4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3 (1.13, 2.06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EFE08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BD1E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8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271B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D8529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59746A00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F4D1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105DB" w14:textId="39EEC116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10B28" w14:textId="3DE531AC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ED76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6C19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2 (0.54, 2.29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0A50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3EA0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8B080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89A7E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2B6E50DE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3576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56AB1" w14:textId="15FEF11B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8800B" w14:textId="0E305B4A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E27D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0A13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1 (0.34, 1.4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5C57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8C25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4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DEAA2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CBAFB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47D9C2DB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16C0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591DF" w14:textId="35B11BFD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5D96F" w14:textId="36999354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C28B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106E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5 (0.61, 2.9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B376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A2B7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9725C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80002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5B0381BE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F601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CF4FF" w14:textId="14C2F354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115F0" w14:textId="25366533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3B67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A4F8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0 (0.73, 3.08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67B3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7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B198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0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F0310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205B4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3C43847F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8269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CC802" w14:textId="09F65D9D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027A4" w14:textId="0F3E1240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513B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9EE2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2 (0.81, 2.85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0A77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B66E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4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D3A0A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DD871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5DA908D6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FF80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FFE9F" w14:textId="70DDC02C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A84FD" w14:textId="7D741083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D13C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735D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6 (0.51, 1.79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0219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9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8075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17635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4D935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134ECD5C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6BE0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ED975" w14:textId="5907BB7F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A1ABB" w14:textId="6ADFACE4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D49F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0967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1 (0.55, 2.28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A707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31D0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5B380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B769C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2474F6EE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583C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B1F53" w14:textId="519300E6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E47CA" w14:textId="59B42085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4FB7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3971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2 (0.53, 1.9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497D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5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F375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A6907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FF8DA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40B3F348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CF28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ECE7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3E932" w14:textId="1E11B432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B3A7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5A70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3 (0.75, 4.0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1461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82E1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4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5DBB8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CF0FD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2DB000B3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BF5D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2B33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046D6" w14:textId="6E571A89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832D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1FAD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3 (0.59, 3.02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0419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9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3252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2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1C728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CEA71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73D7C0E7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76F4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39676" w14:textId="690927C1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1C114" w14:textId="45282C6A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73A7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95EF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4 (0.35, 2.0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30A5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9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4755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3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DDCA7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71CB8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273C8858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B868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480F0" w14:textId="02C40DB8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16AF8" w14:textId="003FAE1B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B427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9EB7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8 (0.51, 2.28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B2C8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4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3356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319F4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80CC0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2AE89377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E3C8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C600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C9333" w14:textId="723F373C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EDE4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0DF6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1 (0.59, 2.5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1F70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0DAD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8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166F6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40217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7F953579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A4F6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5877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066FC" w14:textId="1E0F65EB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8AD8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C5F4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7 (0.48, 1.96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EC0A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2917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6BADA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A4059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2F37F438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39DA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D2CE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24ADC" w14:textId="6E6DFDAB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E229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D373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6 (0.48, 1.5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602F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3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2BD7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9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DCD80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88D8A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4E95BC13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FC35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5F6C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A18A4" w14:textId="5E764D5D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ADF4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C0D4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6 (0.94, 2.59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5CDD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8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7A8F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4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7811C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58617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228A9E44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DFAD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FE280" w14:textId="38E45B17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7187B" w14:textId="658D81F9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719A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E04D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01 (0.44, 9.3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3F18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7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D1CF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5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6D4F3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8CC33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19AFAEAB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4214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B3794" w14:textId="7F6405A1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D4863" w14:textId="633DB0C3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26F8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06D9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5 (0.31, 6.72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EBF2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3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FEBD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9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B4E76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DB7C3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37C2E3DD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3585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FCDD6" w14:textId="3D4B3F74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C486F" w14:textId="7F0A63E1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B1EC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51C5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7 (0.27, 4.16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C3DC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EE8D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E014F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E2DB7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501B7CFB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1112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1E416" w14:textId="1E624D8F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64640" w14:textId="2E2B2C69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E7AA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23D2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5 (0.31, 4.31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7752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DCA4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A77EE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AE22C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5EB34E2E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FEC1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3AC81" w14:textId="6C5F150C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A616A" w14:textId="40D52F38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64C3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6922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7 (0.28, 1.5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1BBB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5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2145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4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E3E73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9E882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2477C478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8DAF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501AB" w14:textId="13F63607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9A3D4" w14:textId="75E06090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E7B1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16A3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8 (0.38, 1.23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5326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0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D4DA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4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B441E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A70B2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3C72270C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6ECF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5A821" w14:textId="1492434E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9C8B1" w14:textId="6907C7EA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0284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5DCF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9 (0.66, 3.38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F795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3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7BF5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4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DD83F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FAA39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5FB4267E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75AB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CCAA9" w14:textId="347A0788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B9FA8" w14:textId="47012FE0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51FF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786C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6 (0.34, 1.29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D5E4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2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163B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8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B73F2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FEA23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00FC6F75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CF01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9BCE3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54B2F" w14:textId="0D724CCE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FF1B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3FE4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1 (0.48, 3.1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F545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8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D70F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3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5679C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96318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69DB9A40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1533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38B3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46343" w14:textId="17B19662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36C2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3ACB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3 (0.20, 0.93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BEB18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3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22F7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1A70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64E90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1FA339B7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5C88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0FAA5" w14:textId="0D4739C1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D8693" w14:textId="2543498B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AE5A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3DD5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5 (0.32, 4.83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2166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4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0321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37EEF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D6F98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7D60FFE1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B4F4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A6658" w14:textId="3152A5B7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2289E" w14:textId="5811E7E2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FC29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7E38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43 (0.92, 6.44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9498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C7C8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AE37F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84FCA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67137044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D051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040C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FDBC5" w14:textId="23DDE757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3D5A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1FB5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4 (0.55, 2.81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BD15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4DB8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8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16B58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4F709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2F353D66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3675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4BAA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FC949" w14:textId="2016C76F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B975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36B6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8 (0.19, 0.75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B1147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237D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59F5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0CFE3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36FBBECB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9971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0248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F7D6B" w14:textId="4E97439B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C539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8A7C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 (0.42, 2.35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1026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6871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3B2B1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81877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212CFECE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2F7C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D4AE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B10B7" w14:textId="303DE408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5430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C65A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04 (1.12, 3.72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DDA97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5648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1B49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45150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7A390AAA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CCA1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540CD" w14:textId="13D916D3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6BA87" w14:textId="2ED040E9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5903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0827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7 (0.08, 9.99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29B1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1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FA25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5FED4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FB1CF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1DD43845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F2CA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3595B" w14:textId="55101C40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8130F" w14:textId="51CCEC4E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E7E9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F3DC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2 (0.32, 7.31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BD5C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1A16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8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ABB5A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14BC9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4A567D7C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4CD6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B39B5" w14:textId="6B5917C6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0AFA6" w14:textId="330A9672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1605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3B6B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51 (0.30, 41.21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25E8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3850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4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153EB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F5AC3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5BEF9F35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9F2C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02390" w14:textId="023D0C40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0BA74" w14:textId="352AA087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0574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0801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07 (0.51, 32.2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F057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1606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4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8CF53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864C2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038CBB0B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FAE7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9502A" w14:textId="37D43F4E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481FB" w14:textId="367E86B8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41EA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BBB6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3 (0.11, 0.98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2D647" w14:textId="77777777" w:rsidR="00EA0F15" w:rsidRPr="00C40CC0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539A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9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316D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B4B42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50C7CD9D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6F1B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F25E7" w14:textId="200F8F9E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34174" w14:textId="2465C5C9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305B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FBA9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3 (0.64, 2.39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E308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3092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5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6C424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22381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07747874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B678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69707" w14:textId="68F38FE9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27F40" w14:textId="06A5CBA4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8B11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9F03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1 (0.47, 3.69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1D46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2411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8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42D57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CEB8A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092E9758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A2F2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7B741" w14:textId="7DF7E3D7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F1FE1" w14:textId="126EACF0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F876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5AC7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1 (0.74, 3.98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0F35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1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6AAA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5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C2B7F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6618B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3993A33C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629F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81B6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EF1FC" w14:textId="357B6A3E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ABE9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433A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07 (0.59, 7.23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FA5F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5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D1AF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9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3A7F7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EA42A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767AC23A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57F5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7C17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7F232" w14:textId="6C61128F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1F6E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3368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7 (0.59, 5.26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2A60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0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9A1A7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4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BA34F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C91B2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61B30D52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71A8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846AE" w14:textId="4BF5A069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53286" w14:textId="40EB9EA0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D39F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E0F9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2 (0.25, 2.02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86CE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DE83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4F025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105DA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5D0A0233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99BE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6A79F" w14:textId="0E2330EB" w:rsidR="00EA0F15" w:rsidRPr="007733F6" w:rsidRDefault="00C67B0A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A9024" w14:textId="3DA3693D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00C2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67DD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0 (0.31, 1.58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8F5B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C448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7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1DA29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34304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4F0096F7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91D8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B5B8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D11F6" w14:textId="16B02741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1AB3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0EE5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6 (0.52, 4.05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0615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7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AEB68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D3B9E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FA5AE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0B9B1E76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BA21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1B14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AB5E9" w14:textId="3BFA5CD5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6D46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0FFE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7 (0.58, 3.23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143D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7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AFC3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F2E37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27D6D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2286EAF9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DED8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89E6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CDA7D" w14:textId="2EED1BD9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8882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CF42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1 (0.50, 2.04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E6AD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7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A0C0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8683D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82D06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1EB6D0E0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D1AB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0720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BBC1F" w14:textId="3E75CAC3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F184B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E096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7 (0.55, 1.73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16DF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2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BEEBE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9164A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0ECE5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6B2832CE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1458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84B38" w14:textId="5C7148F2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E642F" w14:textId="703477CF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4E0C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47059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8 (0.15, 7.85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E812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4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DECD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850C6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FF204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19F3BAC2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5F88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E5DDE" w14:textId="3582AD9F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639F9" w14:textId="1FCACDD7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F1DDC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3923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5 (0.21, 5.23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F932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5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AE8C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1C044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9E468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3EEA0077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6A922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148C1" w14:textId="083628B0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61FAE" w14:textId="4BECABA2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783C4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457C5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02 (0.30, 30.84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A1140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5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D53EA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4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2E925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FEE9E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0F15" w:rsidRPr="007733F6" w14:paraId="1A7F7477" w14:textId="77777777" w:rsidTr="005654EA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7602C13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08CCF40" w14:textId="0DA666BB" w:rsidR="00EA0F15" w:rsidRPr="007733F6" w:rsidRDefault="009D4C07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15E90A4" w14:textId="646172E5" w:rsidR="00EA0F15" w:rsidRPr="007733F6" w:rsidRDefault="00AC2BF1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1D2D27D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cessiv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F58F746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23 (0.40, 26.14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ADFB5CF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7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D406BE1" w14:textId="77777777" w:rsidR="00EA0F15" w:rsidRPr="007733F6" w:rsidRDefault="00000000" w:rsidP="00E014F2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0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1BD10F5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D0E0C97" w14:textId="77777777" w:rsidR="00EA0F15" w:rsidRPr="007733F6" w:rsidRDefault="00EA0F15" w:rsidP="00E014F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5800717B" w14:textId="77777777" w:rsidR="0001169E" w:rsidRDefault="0001169E">
      <w:pPr>
        <w:jc w:val="left"/>
        <w:rPr>
          <w:rFonts w:ascii="Times New Roman" w:hAnsi="Times New Roman" w:cs="Times New Roman"/>
          <w:sz w:val="16"/>
          <w:szCs w:val="16"/>
        </w:rPr>
      </w:pPr>
    </w:p>
    <w:p w14:paraId="5E1C30A9" w14:textId="56C82A02" w:rsidR="00EA0F15" w:rsidRPr="007733F6" w:rsidRDefault="00000000">
      <w:pPr>
        <w:jc w:val="left"/>
        <w:rPr>
          <w:rFonts w:ascii="Times New Roman" w:hAnsi="Times New Roman" w:cs="Times New Roman"/>
          <w:sz w:val="16"/>
          <w:szCs w:val="16"/>
        </w:rPr>
      </w:pPr>
      <w:r w:rsidRPr="007733F6">
        <w:rPr>
          <w:rFonts w:ascii="Times New Roman" w:hAnsi="Times New Roman" w:cs="Times New Roman"/>
          <w:sz w:val="16"/>
          <w:szCs w:val="16"/>
        </w:rPr>
        <w:lastRenderedPageBreak/>
        <w:t>Multivariable logistic regression models were adjusted for maternal age, ethnicity, residence, gravidity, and parity. The Adequate GWG category served as the reference for each gestational stage.</w:t>
      </w:r>
    </w:p>
    <w:p w14:paraId="5121F114" w14:textId="77777777" w:rsidR="00EA0F15" w:rsidRPr="007733F6" w:rsidRDefault="00000000">
      <w:pPr>
        <w:jc w:val="left"/>
        <w:rPr>
          <w:rFonts w:ascii="Times New Roman" w:hAnsi="Times New Roman" w:cs="Times New Roman"/>
          <w:sz w:val="16"/>
          <w:szCs w:val="16"/>
        </w:rPr>
      </w:pPr>
      <w:r w:rsidRPr="007733F6">
        <w:rPr>
          <w:rFonts w:ascii="Times New Roman" w:hAnsi="Times New Roman" w:cs="Times New Roman"/>
          <w:sz w:val="16"/>
          <w:szCs w:val="16"/>
        </w:rPr>
        <w:t>Significance levels (unadjusted): * p &lt; 0.05; ** p &lt; 0.01; *** p &lt; 0.001.</w:t>
      </w:r>
    </w:p>
    <w:p w14:paraId="416A79C6" w14:textId="77777777" w:rsidR="00EA0F15" w:rsidRPr="007733F6" w:rsidRDefault="00000000">
      <w:pPr>
        <w:jc w:val="left"/>
        <w:rPr>
          <w:rFonts w:ascii="Times New Roman" w:hAnsi="Times New Roman" w:cs="Times New Roman"/>
          <w:sz w:val="16"/>
          <w:szCs w:val="16"/>
        </w:rPr>
      </w:pPr>
      <w:r w:rsidRPr="007733F6">
        <w:rPr>
          <w:rFonts w:ascii="Times New Roman" w:hAnsi="Times New Roman" w:cs="Times New Roman"/>
          <w:sz w:val="16"/>
          <w:szCs w:val="16"/>
        </w:rPr>
        <w:t xml:space="preserve">The Benjamini-Hochberg false discovery rate (FDR) correction was applied within each pre-pregnancy BMI stratum, encompassing six primary outcomes (preeclampsia, preterm birth, LBW, macrosomia, SGA, LGA) across three </w:t>
      </w:r>
    </w:p>
    <w:p w14:paraId="4FB510ED" w14:textId="77777777" w:rsidR="00EA0F15" w:rsidRPr="007733F6" w:rsidRDefault="00000000">
      <w:pPr>
        <w:jc w:val="left"/>
        <w:rPr>
          <w:rFonts w:ascii="Times New Roman" w:hAnsi="Times New Roman" w:cs="Times New Roman"/>
          <w:sz w:val="16"/>
          <w:szCs w:val="16"/>
        </w:rPr>
      </w:pPr>
      <w:r w:rsidRPr="007733F6">
        <w:rPr>
          <w:rFonts w:ascii="Times New Roman" w:hAnsi="Times New Roman" w:cs="Times New Roman"/>
          <w:sz w:val="16"/>
          <w:szCs w:val="16"/>
        </w:rPr>
        <w:t xml:space="preserve">gestational stages and two GWG categories (Inadequate and Excessive vs. Adequate reference). </w:t>
      </w:r>
    </w:p>
    <w:p w14:paraId="0D01676D" w14:textId="77777777" w:rsidR="00EA0F15" w:rsidRPr="007733F6" w:rsidRDefault="00000000">
      <w:pPr>
        <w:jc w:val="left"/>
        <w:rPr>
          <w:rFonts w:ascii="Times New Roman" w:hAnsi="Times New Roman" w:cs="Times New Roman"/>
          <w:sz w:val="16"/>
          <w:szCs w:val="16"/>
        </w:rPr>
      </w:pPr>
      <w:r w:rsidRPr="007733F6">
        <w:rPr>
          <w:rFonts w:ascii="Times New Roman" w:hAnsi="Times New Roman" w:cs="Times New Roman"/>
          <w:sz w:val="16"/>
          <w:szCs w:val="16"/>
        </w:rPr>
        <w:t>Significance levels (FDR-adjusted): † q &lt; 0.05; †† q &lt; 0.01; ††† q &lt; 0.001.</w:t>
      </w:r>
    </w:p>
    <w:p w14:paraId="207CFD9D" w14:textId="330DA314" w:rsidR="008E62C8" w:rsidRPr="007733F6" w:rsidRDefault="00000000">
      <w:pPr>
        <w:jc w:val="left"/>
        <w:rPr>
          <w:rFonts w:ascii="Times New Roman" w:hAnsi="Times New Roman" w:cs="Times New Roman"/>
          <w:sz w:val="16"/>
          <w:szCs w:val="16"/>
        </w:rPr>
      </w:pPr>
      <w:r w:rsidRPr="007733F6">
        <w:rPr>
          <w:rFonts w:ascii="Times New Roman" w:hAnsi="Times New Roman" w:cs="Times New Roman"/>
          <w:sz w:val="16"/>
          <w:szCs w:val="16"/>
        </w:rPr>
        <w:t>Cells reported as "—" indicate subgroups with zero events, where no logistic regression estimate could be reliably obtained.</w:t>
      </w:r>
    </w:p>
    <w:p w14:paraId="67A9FFAA" w14:textId="5A281047" w:rsidR="00EA0F15" w:rsidRPr="00055422" w:rsidRDefault="00000000" w:rsidP="00055422">
      <w:pPr>
        <w:pStyle w:val="5"/>
        <w:spacing w:after="80" w:line="240" w:lineRule="auto"/>
        <w:rPr>
          <w:rFonts w:ascii="Times New Roman" w:hAnsi="Times New Roman" w:cs="Times New Roman"/>
          <w:sz w:val="18"/>
          <w:szCs w:val="18"/>
        </w:rPr>
      </w:pPr>
      <w:r w:rsidRPr="00055422">
        <w:rPr>
          <w:rFonts w:ascii="Times New Roman" w:hAnsi="Times New Roman" w:cs="Times New Roman"/>
          <w:sz w:val="18"/>
          <w:szCs w:val="18"/>
        </w:rPr>
        <w:t xml:space="preserve">Table S3. </w:t>
      </w:r>
      <w:r w:rsidRPr="00055422">
        <w:rPr>
          <w:rFonts w:ascii="Times New Roman" w:hAnsi="Times New Roman" w:cs="Times New Roman"/>
          <w:b w:val="0"/>
          <w:bCs w:val="0"/>
          <w:sz w:val="18"/>
          <w:szCs w:val="18"/>
        </w:rPr>
        <w:t>Statistical parameters of the Generalized Additive Models (GAM), including effective degrees of freedom (edf) and approximate p-values for the smooth terms of trimester-specific gestational weight gain.</w:t>
      </w:r>
    </w:p>
    <w:tbl>
      <w:tblPr>
        <w:tblW w:w="8519" w:type="dxa"/>
        <w:jc w:val="center"/>
        <w:tblLook w:val="04A0" w:firstRow="1" w:lastRow="0" w:firstColumn="1" w:lastColumn="0" w:noHBand="0" w:noVBand="1"/>
      </w:tblPr>
      <w:tblGrid>
        <w:gridCol w:w="1851"/>
        <w:gridCol w:w="1950"/>
        <w:gridCol w:w="2805"/>
        <w:gridCol w:w="777"/>
        <w:gridCol w:w="1136"/>
      </w:tblGrid>
      <w:tr w:rsidR="00EA0F15" w:rsidRPr="007733F6" w14:paraId="74A06DED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05C7923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MI_group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2D95B00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tag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80D5AD5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utcom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C76BC33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edf</w:t>
            </w:r>
          </w:p>
        </w:tc>
        <w:tc>
          <w:tcPr>
            <w:tcW w:w="113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25B64B6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_value</w:t>
            </w:r>
          </w:p>
        </w:tc>
      </w:tr>
      <w:tr w:rsidR="00EA0F15" w:rsidRPr="007733F6" w14:paraId="4CCF0D09" w14:textId="7777777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87004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A95D7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C31A8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6C060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321BA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59</w:t>
            </w:r>
          </w:p>
        </w:tc>
      </w:tr>
      <w:tr w:rsidR="00EA0F15" w:rsidRPr="007733F6" w14:paraId="37455EA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06455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E4BA0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B2B08" w14:textId="790E0FDC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4E5F6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170F0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84</w:t>
            </w:r>
          </w:p>
        </w:tc>
      </w:tr>
      <w:tr w:rsidR="00EA0F15" w:rsidRPr="007733F6" w14:paraId="227EA9F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05663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C1178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61ADB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D9055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6C714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77</w:t>
            </w:r>
          </w:p>
        </w:tc>
      </w:tr>
      <w:tr w:rsidR="00EA0F15" w:rsidRPr="007733F6" w14:paraId="63503E4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2EF94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A9502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149E5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FACEB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2DFDC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16</w:t>
            </w:r>
          </w:p>
        </w:tc>
      </w:tr>
      <w:tr w:rsidR="00EA0F15" w:rsidRPr="007733F6" w14:paraId="2285B22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FD278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F41AD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2846C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76751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FA5DD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53</w:t>
            </w:r>
          </w:p>
        </w:tc>
      </w:tr>
      <w:tr w:rsidR="00EA0F15" w:rsidRPr="007733F6" w14:paraId="4F3695F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5A729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7BDC5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1B2AE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15603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E3327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7</w:t>
            </w:r>
          </w:p>
        </w:tc>
      </w:tr>
      <w:tr w:rsidR="00EA0F15" w:rsidRPr="007733F6" w14:paraId="1259DA1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07F98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5FC43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88C25" w14:textId="79973DA8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E4ACD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8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08CC0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99</w:t>
            </w:r>
          </w:p>
        </w:tc>
      </w:tr>
      <w:tr w:rsidR="00EA0F15" w:rsidRPr="007733F6" w14:paraId="6D23698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256FC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69287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36CFB" w14:textId="315D0148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1DE06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83274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0</w:t>
            </w:r>
          </w:p>
        </w:tc>
      </w:tr>
      <w:tr w:rsidR="00EA0F15" w:rsidRPr="007733F6" w14:paraId="1BE04A1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9B4069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096D4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ABFC0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70248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6144D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28</w:t>
            </w:r>
          </w:p>
        </w:tc>
      </w:tr>
      <w:tr w:rsidR="00EA0F15" w:rsidRPr="007733F6" w14:paraId="158BA43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2C08D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2E188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7F057" w14:textId="68674256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904D1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768A0" w14:textId="77777777" w:rsidR="00EA0F15" w:rsidRPr="00C40CC0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12</w:t>
            </w:r>
          </w:p>
        </w:tc>
      </w:tr>
      <w:tr w:rsidR="00EA0F15" w:rsidRPr="007733F6" w14:paraId="2514A71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0EB59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0E187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86375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2FCEB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EA2E8" w14:textId="77777777" w:rsidR="00EA0F15" w:rsidRPr="00C40CC0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41</w:t>
            </w:r>
          </w:p>
        </w:tc>
      </w:tr>
      <w:tr w:rsidR="00EA0F15" w:rsidRPr="007733F6" w14:paraId="28B8152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189E8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52173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6FDBC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DE77B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70556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76</w:t>
            </w:r>
          </w:p>
        </w:tc>
      </w:tr>
      <w:tr w:rsidR="00EA0F15" w:rsidRPr="007733F6" w14:paraId="060DC54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72520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9DBEA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29841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2C890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9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22F35" w14:textId="77777777" w:rsidR="00EA0F15" w:rsidRPr="00C40CC0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EA0F15" w:rsidRPr="007733F6" w14:paraId="1D25DD2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AB80A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B6BC3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C964C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84A92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4C555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76</w:t>
            </w:r>
          </w:p>
        </w:tc>
      </w:tr>
      <w:tr w:rsidR="00EA0F15" w:rsidRPr="007733F6" w14:paraId="0848609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FEE47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17F14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F5A76" w14:textId="431FA7ED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137B5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30B0D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5</w:t>
            </w:r>
          </w:p>
        </w:tc>
      </w:tr>
      <w:tr w:rsidR="00EA0F15" w:rsidRPr="007733F6" w14:paraId="0CA3D3E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8C939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04E7C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643EA" w14:textId="1C822D8F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4EC7F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3003F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45</w:t>
            </w:r>
          </w:p>
        </w:tc>
      </w:tr>
      <w:tr w:rsidR="00EA0F15" w:rsidRPr="007733F6" w14:paraId="31C5C98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B6625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F4480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9E52F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11A9C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5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ACBB6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3</w:t>
            </w:r>
          </w:p>
        </w:tc>
      </w:tr>
      <w:tr w:rsidR="00EA0F15" w:rsidRPr="007733F6" w14:paraId="1EE0027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52052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FE73D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A0F85" w14:textId="3D045B99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944C9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D1289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6</w:t>
            </w:r>
          </w:p>
        </w:tc>
      </w:tr>
      <w:tr w:rsidR="00EA0F15" w:rsidRPr="007733F6" w14:paraId="4E445A4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F6352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7EA69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E5065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996E6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512A9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03</w:t>
            </w:r>
          </w:p>
        </w:tc>
      </w:tr>
      <w:tr w:rsidR="00EA0F15" w:rsidRPr="007733F6" w14:paraId="5666B32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61CA2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474C3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DE1C3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D34E2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F2F4C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42</w:t>
            </w:r>
          </w:p>
        </w:tc>
      </w:tr>
      <w:tr w:rsidR="00EA0F15" w:rsidRPr="007733F6" w14:paraId="74E4069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9CC30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28C93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811FA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34EC0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9454D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4</w:t>
            </w:r>
          </w:p>
        </w:tc>
      </w:tr>
      <w:tr w:rsidR="00EA0F15" w:rsidRPr="007733F6" w14:paraId="6AC5333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F1A36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02451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597BF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BBADB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CF0CE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25</w:t>
            </w:r>
          </w:p>
        </w:tc>
      </w:tr>
      <w:tr w:rsidR="00EA0F15" w:rsidRPr="007733F6" w14:paraId="5733CA8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72395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A2314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97433" w14:textId="55314B4C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19C73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9906E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86</w:t>
            </w:r>
          </w:p>
        </w:tc>
      </w:tr>
      <w:tr w:rsidR="00EA0F15" w:rsidRPr="007733F6" w14:paraId="18DF8B8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CFF8F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5697C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95D62" w14:textId="176A3E30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DAEE8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79775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44</w:t>
            </w:r>
          </w:p>
        </w:tc>
      </w:tr>
      <w:tr w:rsidR="00EA0F15" w:rsidRPr="007733F6" w14:paraId="4E9E739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68881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58D51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93916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0DDB7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7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0F4EB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20</w:t>
            </w:r>
          </w:p>
        </w:tc>
      </w:tr>
      <w:tr w:rsidR="00EA0F15" w:rsidRPr="007733F6" w14:paraId="6EDB474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69723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58C44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FAD43" w14:textId="48A8BCC8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BBDFC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11497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31</w:t>
            </w:r>
          </w:p>
        </w:tc>
      </w:tr>
      <w:tr w:rsidR="00EA0F15" w:rsidRPr="007733F6" w14:paraId="135FAAF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CBF18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D2095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1D077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71A45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FEB21" w14:textId="77777777" w:rsidR="00EA0F15" w:rsidRPr="00C40CC0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30</w:t>
            </w:r>
          </w:p>
        </w:tc>
      </w:tr>
      <w:tr w:rsidR="00EA0F15" w:rsidRPr="007733F6" w14:paraId="5FBAFDC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93B19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1C0CA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6FFB0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A5AC7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F9176" w14:textId="77777777" w:rsidR="00EA0F15" w:rsidRPr="00C40CC0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9</w:t>
            </w:r>
          </w:p>
        </w:tc>
      </w:tr>
      <w:tr w:rsidR="00EA0F15" w:rsidRPr="007733F6" w14:paraId="1414C59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CC1FC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3463C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55BD4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71F90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DE633" w14:textId="77777777" w:rsidR="00EA0F15" w:rsidRPr="00C40CC0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EA0F15" w:rsidRPr="007733F6" w14:paraId="4F9045C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26B25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2DABD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0512B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71E0D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7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22D3B" w14:textId="77777777" w:rsidR="00EA0F15" w:rsidRPr="00C40CC0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EA0F15" w:rsidRPr="007733F6" w14:paraId="33EEBC1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384ED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D4A6F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7F423" w14:textId="4B2C6102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C36A7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9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0AC04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8</w:t>
            </w:r>
          </w:p>
        </w:tc>
      </w:tr>
      <w:tr w:rsidR="00EA0F15" w:rsidRPr="007733F6" w14:paraId="384E9DC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D1082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725B0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A9D6E" w14:textId="79D9E005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0A7FF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A8C28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58</w:t>
            </w:r>
          </w:p>
        </w:tc>
      </w:tr>
      <w:tr w:rsidR="00EA0F15" w:rsidRPr="007733F6" w14:paraId="3B2F293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2503D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AF801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36E43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5D373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68362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10</w:t>
            </w:r>
          </w:p>
        </w:tc>
      </w:tr>
      <w:tr w:rsidR="00EA0F15" w:rsidRPr="007733F6" w14:paraId="4BBAA90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76D82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EAAA8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44C98" w14:textId="37024CBE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60D02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6BDBD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56</w:t>
            </w:r>
          </w:p>
        </w:tc>
      </w:tr>
      <w:tr w:rsidR="00EA0F15" w:rsidRPr="007733F6" w14:paraId="19CD7D2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9DCB6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1831A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D49CF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679BA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E2090" w14:textId="77777777" w:rsidR="00EA0F15" w:rsidRPr="00C40CC0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EA0F15" w:rsidRPr="007733F6" w14:paraId="7BBC091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58803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D2486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BFFC9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177F8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C8AB8" w14:textId="77777777" w:rsidR="00EA0F15" w:rsidRPr="00C40CC0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EA0F15" w:rsidRPr="007733F6" w14:paraId="3D79D6F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84C58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D146C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E4486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0C042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9E923" w14:textId="77777777" w:rsidR="00EA0F15" w:rsidRPr="00C40CC0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EA0F15" w:rsidRPr="007733F6" w14:paraId="24FC861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1D52B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05B38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AC7AA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8CCEA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03BA8" w14:textId="77777777" w:rsidR="00EA0F15" w:rsidRPr="00C40CC0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EA0F15" w:rsidRPr="007733F6" w14:paraId="0E02E67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6D19B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1F381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91A1C" w14:textId="0933B82C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C89CC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237B0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04</w:t>
            </w:r>
          </w:p>
        </w:tc>
      </w:tr>
      <w:tr w:rsidR="00EA0F15" w:rsidRPr="007733F6" w14:paraId="6CA0210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7D98C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C6E38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06494" w14:textId="20AF698C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BAEAE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7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F6556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3</w:t>
            </w:r>
          </w:p>
        </w:tc>
      </w:tr>
      <w:tr w:rsidR="00EA0F15" w:rsidRPr="007733F6" w14:paraId="2727289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00D7C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EDE7D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FD252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1E508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5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65124" w14:textId="77777777" w:rsidR="00EA0F15" w:rsidRPr="00C40CC0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EA0F15" w:rsidRPr="007733F6" w14:paraId="491CE45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67926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9F177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CCAA6" w14:textId="30B9B7CE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74043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9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6FDFB" w14:textId="77777777" w:rsidR="00EA0F15" w:rsidRPr="00C40CC0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EA0F15" w:rsidRPr="007733F6" w14:paraId="2B6CA08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B59E6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44484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C3659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57F31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DF638" w14:textId="77777777" w:rsidR="00EA0F15" w:rsidRPr="00C40CC0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EA0F15" w:rsidRPr="007733F6" w14:paraId="3D0940E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E2E91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C2BB5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E0102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79D9C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7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3F707" w14:textId="77777777" w:rsidR="00EA0F15" w:rsidRPr="00C40CC0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9</w:t>
            </w:r>
          </w:p>
        </w:tc>
      </w:tr>
      <w:tr w:rsidR="00EA0F15" w:rsidRPr="007733F6" w14:paraId="67116A5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EBB1E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DD8AF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AEAB8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367AB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C4351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09</w:t>
            </w:r>
          </w:p>
        </w:tc>
      </w:tr>
      <w:tr w:rsidR="00EA0F15" w:rsidRPr="007733F6" w14:paraId="011526E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3E3AF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D513A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32DEF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D4324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5E7FF" w14:textId="77777777" w:rsidR="00EA0F15" w:rsidRPr="00C40CC0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EA0F15" w:rsidRPr="007733F6" w14:paraId="6EE3341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171B5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A0E0C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742F9" w14:textId="0057104B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155DA3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5BF38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6</w:t>
            </w:r>
          </w:p>
        </w:tc>
      </w:tr>
      <w:tr w:rsidR="00EA0F15" w:rsidRPr="007733F6" w14:paraId="1F1354D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71062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3978D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11BD2" w14:textId="7A569A28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4E0F7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D654B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0</w:t>
            </w:r>
          </w:p>
        </w:tc>
      </w:tr>
      <w:tr w:rsidR="00EA0F15" w:rsidRPr="007733F6" w14:paraId="4549197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8D415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703E0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FE979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484D4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FFDDE" w14:textId="77777777" w:rsidR="00EA0F15" w:rsidRPr="00C40CC0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35</w:t>
            </w:r>
          </w:p>
        </w:tc>
      </w:tr>
      <w:tr w:rsidR="00EA0F15" w:rsidRPr="007733F6" w14:paraId="0307C3D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0FABD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AF5E0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A7109" w14:textId="5D3051EF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38648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4AE4A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71</w:t>
            </w:r>
          </w:p>
        </w:tc>
      </w:tr>
      <w:tr w:rsidR="00EA0F15" w:rsidRPr="007733F6" w14:paraId="517BDDD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982B8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82324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324A2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3F0A1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DB58F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21</w:t>
            </w:r>
          </w:p>
        </w:tc>
      </w:tr>
      <w:tr w:rsidR="00EA0F15" w:rsidRPr="007733F6" w14:paraId="6C7B240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3D114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732EA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6B0E9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FAC3E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8AAEB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6</w:t>
            </w:r>
          </w:p>
        </w:tc>
      </w:tr>
      <w:tr w:rsidR="00EA0F15" w:rsidRPr="007733F6" w14:paraId="0F69EC2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2E59F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13596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A7C74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ACFF4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D7D78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1</w:t>
            </w:r>
          </w:p>
        </w:tc>
      </w:tr>
      <w:tr w:rsidR="00EA0F15" w:rsidRPr="007733F6" w14:paraId="61B41D0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399BD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2419B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44B84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C6501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0E43B" w14:textId="77777777" w:rsidR="00EA0F15" w:rsidRPr="00C40CC0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17</w:t>
            </w:r>
          </w:p>
        </w:tc>
      </w:tr>
      <w:tr w:rsidR="00EA0F15" w:rsidRPr="007733F6" w14:paraId="4EAB6ED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D6BAB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E1CCB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07441" w14:textId="7A770885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C3561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96FCA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00</w:t>
            </w:r>
          </w:p>
        </w:tc>
      </w:tr>
      <w:tr w:rsidR="00EA0F15" w:rsidRPr="007733F6" w14:paraId="08307E6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B88E5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A3D12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D9959" w14:textId="262C515B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57DF8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9673C" w14:textId="77777777" w:rsidR="00EA0F15" w:rsidRPr="00C40CC0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19</w:t>
            </w:r>
          </w:p>
        </w:tc>
      </w:tr>
      <w:tr w:rsidR="00EA0F15" w:rsidRPr="007733F6" w14:paraId="6C0C067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7DE38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0A1B8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39095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1C033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7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9BF61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15</w:t>
            </w:r>
          </w:p>
        </w:tc>
      </w:tr>
      <w:tr w:rsidR="00EA0F15" w:rsidRPr="007733F6" w14:paraId="6F010AF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E309A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A4ACF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2F0AA" w14:textId="7C875283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7931F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25A18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95</w:t>
            </w:r>
          </w:p>
        </w:tc>
      </w:tr>
      <w:tr w:rsidR="00EA0F15" w:rsidRPr="007733F6" w14:paraId="2A5F17A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E2242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79922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A2D8B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065FF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2390C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83</w:t>
            </w:r>
          </w:p>
        </w:tc>
      </w:tr>
      <w:tr w:rsidR="00EA0F15" w:rsidRPr="007733F6" w14:paraId="6954626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30D54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EBC7F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7C64D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7E2ED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CACB1" w14:textId="77777777" w:rsidR="00EA0F15" w:rsidRPr="00C40CC0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EA0F15" w:rsidRPr="007733F6" w14:paraId="4507AFA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6C6C7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E6D2D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BFE32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8F645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4ECE0" w14:textId="77777777" w:rsidR="00EA0F15" w:rsidRPr="00C40CC0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EA0F15" w:rsidRPr="007733F6" w14:paraId="4A626B3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F21A6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422CC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5E292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644E9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15045" w14:textId="77777777" w:rsidR="00EA0F15" w:rsidRPr="00C40CC0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EA0F15" w:rsidRPr="007733F6" w14:paraId="761C141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1FDA7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AA376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D9E12" w14:textId="5AE96107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7983A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4E953" w14:textId="77777777" w:rsidR="00EA0F15" w:rsidRPr="00C40CC0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</w:tr>
      <w:tr w:rsidR="00EA0F15" w:rsidRPr="007733F6" w14:paraId="5EA0C06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01316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A6381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FA497" w14:textId="7C45CDFB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239F0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5AB42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3</w:t>
            </w:r>
          </w:p>
        </w:tc>
      </w:tr>
      <w:tr w:rsidR="00EA0F15" w:rsidRPr="007733F6" w14:paraId="02403C3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33BF0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B1B21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92119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D444E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A53AC" w14:textId="77777777" w:rsidR="00EA0F15" w:rsidRPr="00C40CC0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EA0F15" w:rsidRPr="007733F6" w14:paraId="1B6B947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CD21B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C7A88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F78DB" w14:textId="2684C139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9B70D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98141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37</w:t>
            </w:r>
          </w:p>
        </w:tc>
      </w:tr>
      <w:tr w:rsidR="00EA0F15" w:rsidRPr="007733F6" w14:paraId="47F9B52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17F1C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D37FA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5405B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6795E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8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1D9C6" w14:textId="77777777" w:rsidR="00EA0F15" w:rsidRPr="00C40CC0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EA0F15" w:rsidRPr="007733F6" w14:paraId="6534F3F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FA74F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A76C6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7B908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5A791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0D598" w14:textId="77777777" w:rsidR="00EA0F15" w:rsidRPr="00C40CC0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EA0F15" w:rsidRPr="007733F6" w14:paraId="300AE92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BF693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26431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9B5B1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B67BC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E864D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04</w:t>
            </w:r>
          </w:p>
        </w:tc>
      </w:tr>
      <w:tr w:rsidR="00EA0F15" w:rsidRPr="007733F6" w14:paraId="79AA978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3B969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D61B5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90389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9776D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E5223" w14:textId="77777777" w:rsidR="00EA0F15" w:rsidRPr="00C40CC0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EA0F15" w:rsidRPr="007733F6" w14:paraId="54F5DDF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73DC3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76016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13F89" w14:textId="0DC70586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856B4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5B9A2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9</w:t>
            </w:r>
          </w:p>
        </w:tc>
      </w:tr>
      <w:tr w:rsidR="00EA0F15" w:rsidRPr="007733F6" w14:paraId="632B23B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A2975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CA359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2856E" w14:textId="0DA60922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AE136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DBF69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67</w:t>
            </w:r>
          </w:p>
        </w:tc>
      </w:tr>
      <w:tr w:rsidR="00EA0F15" w:rsidRPr="007733F6" w14:paraId="127B5D6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EDA8B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82993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44516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2DB49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9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F9080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9</w:t>
            </w:r>
          </w:p>
        </w:tc>
      </w:tr>
      <w:tr w:rsidR="00EA0F15" w:rsidRPr="007733F6" w14:paraId="7AAA0ED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799A5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C7686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FBC3D" w14:textId="2BDCBBB1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08258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D4AA4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51</w:t>
            </w:r>
          </w:p>
        </w:tc>
      </w:tr>
      <w:tr w:rsidR="00EA0F15" w:rsidRPr="007733F6" w14:paraId="20DC700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E3826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5FBD6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7371C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8E135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9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ED254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39</w:t>
            </w:r>
          </w:p>
        </w:tc>
      </w:tr>
      <w:tr w:rsidR="00EA0F15" w:rsidRPr="007733F6" w14:paraId="1F2483C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9775A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7287F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0F62A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8B7D5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D09D1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7</w:t>
            </w:r>
          </w:p>
        </w:tc>
      </w:tr>
      <w:tr w:rsidR="00EA0F15" w:rsidRPr="007733F6" w14:paraId="7E4C95C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CEBEE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6A120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25932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0E055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75637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66</w:t>
            </w:r>
          </w:p>
        </w:tc>
      </w:tr>
      <w:tr w:rsidR="00EA0F15" w:rsidRPr="007733F6" w14:paraId="6B88DCC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D0061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50960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D69CE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59B74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A6CAD" w14:textId="77777777" w:rsidR="00EA0F15" w:rsidRPr="00C40CC0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11</w:t>
            </w:r>
          </w:p>
        </w:tc>
      </w:tr>
      <w:tr w:rsidR="00EA0F15" w:rsidRPr="007733F6" w14:paraId="242556A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48185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E87E7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D6AA2" w14:textId="62AEC214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58E72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75704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97</w:t>
            </w:r>
          </w:p>
        </w:tc>
      </w:tr>
      <w:tr w:rsidR="00EA0F15" w:rsidRPr="007733F6" w14:paraId="093666F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8B3ED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457E9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8A1CE" w14:textId="7D8C9429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BE2AA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65C8A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96</w:t>
            </w:r>
          </w:p>
        </w:tc>
      </w:tr>
      <w:tr w:rsidR="00EA0F15" w:rsidRPr="007733F6" w14:paraId="04700FD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90999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E11C6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11579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F422F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A76A4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7</w:t>
            </w:r>
          </w:p>
        </w:tc>
      </w:tr>
      <w:tr w:rsidR="00EA0F15" w:rsidRPr="007733F6" w14:paraId="4E25687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EBB74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6DBF8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5DC27" w14:textId="3968C77F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E75C8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9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CA9AA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9</w:t>
            </w:r>
          </w:p>
        </w:tc>
      </w:tr>
      <w:tr w:rsidR="00EA0F15" w:rsidRPr="007733F6" w14:paraId="77C89E8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AD712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62E00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DAA66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09B91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3E89E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8</w:t>
            </w:r>
          </w:p>
        </w:tc>
      </w:tr>
      <w:tr w:rsidR="00EA0F15" w:rsidRPr="007733F6" w14:paraId="2D3C2A6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BD574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38368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145EF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EF0AD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6D0C2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41</w:t>
            </w:r>
          </w:p>
        </w:tc>
      </w:tr>
      <w:tr w:rsidR="00EA0F15" w:rsidRPr="007733F6" w14:paraId="5A3D333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192DE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B0FFE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E2674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D0159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30A94" w14:textId="77777777" w:rsidR="00EA0F15" w:rsidRPr="00C40CC0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</w:tr>
      <w:tr w:rsidR="00EA0F15" w:rsidRPr="007733F6" w14:paraId="61920BC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624ED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7482F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CBA66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14DC3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EDCF9" w14:textId="77777777" w:rsidR="00EA0F15" w:rsidRPr="00C40CC0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</w:tr>
      <w:tr w:rsidR="00EA0F15" w:rsidRPr="007733F6" w14:paraId="21CA50A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C7C48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8E687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68F99" w14:textId="0C6CD6F6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52FE2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91237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1</w:t>
            </w:r>
          </w:p>
        </w:tc>
      </w:tr>
      <w:tr w:rsidR="00EA0F15" w:rsidRPr="007733F6" w14:paraId="68B3558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A0879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2CE31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fore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766BF" w14:textId="12AB4473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1654A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4A0C1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75</w:t>
            </w:r>
          </w:p>
        </w:tc>
      </w:tr>
      <w:tr w:rsidR="00EA0F15" w:rsidRPr="007733F6" w14:paraId="5C67468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7EDEE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908D1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80B0D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eclamp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80D77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4B188" w14:textId="77777777" w:rsidR="00EA0F15" w:rsidRPr="00C40CC0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C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EA0F15" w:rsidRPr="007733F6" w14:paraId="53F888F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0B81F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7EF23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16A85" w14:textId="169BD8AB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term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21726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7883F" w14:textId="77777777" w:rsidR="00EA0F15" w:rsidRPr="00CF0F5D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0F5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11</w:t>
            </w:r>
          </w:p>
        </w:tc>
      </w:tr>
      <w:tr w:rsidR="00EA0F15" w:rsidRPr="007733F6" w14:paraId="5A1BC66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82A0C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5D016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AB3CB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B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D2A72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6438F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20</w:t>
            </w:r>
          </w:p>
        </w:tc>
      </w:tr>
      <w:tr w:rsidR="00EA0F15" w:rsidRPr="007733F6" w14:paraId="4A7CA86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474E5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C0984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F566E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so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C8405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6D369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06</w:t>
            </w:r>
          </w:p>
        </w:tc>
      </w:tr>
      <w:tr w:rsidR="00EA0F15" w:rsidRPr="007733F6" w14:paraId="3C50705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F88A5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4CEF1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90530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F7B75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A1523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66</w:t>
            </w:r>
          </w:p>
        </w:tc>
      </w:tr>
      <w:tr w:rsidR="00EA0F15" w:rsidRPr="007733F6" w14:paraId="439B133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291D4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7D53F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2B6C6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3A122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0E931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2</w:t>
            </w:r>
          </w:p>
        </w:tc>
      </w:tr>
      <w:tr w:rsidR="00EA0F15" w:rsidRPr="007733F6" w14:paraId="0B710B2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05FD4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CC887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895DC" w14:textId="1E033A81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cental abru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AE3CF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E8B37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65</w:t>
            </w:r>
          </w:p>
        </w:tc>
      </w:tr>
      <w:tr w:rsidR="00EA0F15" w:rsidRPr="007733F6" w14:paraId="55708F19" w14:textId="77777777">
        <w:trPr>
          <w:jc w:val="center"/>
        </w:trPr>
        <w:tc>
          <w:tcPr>
            <w:tcW w:w="1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E497DFC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bese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2A2D2AD" w14:textId="77777777" w:rsidR="00EA0F15" w:rsidRPr="007733F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fter OGTT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E02F7FF" w14:textId="3B3F703E" w:rsidR="00EA0F15" w:rsidRPr="007733F6" w:rsidRDefault="009D4C07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partum hemorrhage</w:t>
            </w: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544A68F" w14:textId="77777777" w:rsidR="00EA0F15" w:rsidRPr="007733F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9172C48" w14:textId="77777777" w:rsidR="00EA0F15" w:rsidRPr="007733F6" w:rsidRDefault="00000000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3F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54</w:t>
            </w:r>
          </w:p>
        </w:tc>
      </w:tr>
    </w:tbl>
    <w:p w14:paraId="6AA5A0AE" w14:textId="77777777" w:rsidR="00EA0F15" w:rsidRPr="007733F6" w:rsidRDefault="00EA0F15">
      <w:pPr>
        <w:snapToGrid w:val="0"/>
        <w:spacing w:after="40" w:line="280" w:lineRule="exact"/>
        <w:rPr>
          <w:rFonts w:ascii="Times New Roman" w:hAnsi="Times New Roman" w:cs="Times New Roman"/>
          <w:sz w:val="16"/>
          <w:szCs w:val="16"/>
        </w:rPr>
      </w:pPr>
    </w:p>
    <w:p w14:paraId="1DC32D22" w14:textId="77777777" w:rsidR="00EA0F15" w:rsidRDefault="00EA0F15">
      <w:pPr>
        <w:pStyle w:val="af4"/>
        <w:jc w:val="left"/>
        <w:rPr>
          <w:rFonts w:eastAsia="微软雅黑"/>
          <w:color w:val="000000"/>
          <w:vertAlign w:val="superscript"/>
        </w:rPr>
      </w:pPr>
    </w:p>
    <w:p w14:paraId="0E36A93B" w14:textId="77777777" w:rsidR="00403541" w:rsidRDefault="00403541">
      <w:pPr>
        <w:pStyle w:val="af4"/>
        <w:jc w:val="left"/>
        <w:rPr>
          <w:rFonts w:eastAsia="微软雅黑"/>
          <w:color w:val="000000"/>
          <w:vertAlign w:val="superscript"/>
        </w:rPr>
      </w:pPr>
    </w:p>
    <w:p w14:paraId="41117997" w14:textId="77777777" w:rsidR="00403541" w:rsidRDefault="00403541">
      <w:pPr>
        <w:pStyle w:val="af4"/>
        <w:jc w:val="left"/>
        <w:rPr>
          <w:rFonts w:eastAsia="微软雅黑"/>
          <w:color w:val="000000"/>
          <w:vertAlign w:val="superscript"/>
        </w:rPr>
      </w:pPr>
    </w:p>
    <w:p w14:paraId="7EDD9536" w14:textId="77777777" w:rsidR="00403541" w:rsidRDefault="00403541">
      <w:pPr>
        <w:pStyle w:val="af4"/>
        <w:jc w:val="left"/>
        <w:rPr>
          <w:rFonts w:eastAsia="微软雅黑"/>
          <w:color w:val="000000"/>
          <w:vertAlign w:val="superscript"/>
        </w:rPr>
      </w:pPr>
    </w:p>
    <w:p w14:paraId="72711411" w14:textId="77777777" w:rsidR="00403541" w:rsidRDefault="00403541">
      <w:pPr>
        <w:pStyle w:val="af4"/>
        <w:jc w:val="left"/>
        <w:rPr>
          <w:rFonts w:eastAsia="微软雅黑"/>
          <w:color w:val="000000"/>
          <w:vertAlign w:val="superscript"/>
        </w:rPr>
      </w:pPr>
    </w:p>
    <w:p w14:paraId="7E9AA7A3" w14:textId="77777777" w:rsidR="00403541" w:rsidRDefault="00403541">
      <w:pPr>
        <w:pStyle w:val="af4"/>
        <w:jc w:val="left"/>
        <w:rPr>
          <w:rFonts w:eastAsia="微软雅黑"/>
          <w:color w:val="000000"/>
          <w:vertAlign w:val="superscript"/>
        </w:rPr>
      </w:pPr>
    </w:p>
    <w:p w14:paraId="34258C69" w14:textId="77777777" w:rsidR="00403541" w:rsidRDefault="00403541">
      <w:pPr>
        <w:pStyle w:val="af4"/>
        <w:jc w:val="left"/>
        <w:rPr>
          <w:rFonts w:eastAsia="微软雅黑"/>
          <w:color w:val="000000"/>
          <w:vertAlign w:val="superscript"/>
        </w:rPr>
      </w:pPr>
    </w:p>
    <w:p w14:paraId="509DC150" w14:textId="77777777" w:rsidR="00403541" w:rsidRDefault="00403541">
      <w:pPr>
        <w:pStyle w:val="af4"/>
        <w:jc w:val="left"/>
        <w:rPr>
          <w:rFonts w:eastAsia="微软雅黑"/>
          <w:color w:val="000000"/>
          <w:vertAlign w:val="superscript"/>
        </w:rPr>
      </w:pPr>
    </w:p>
    <w:p w14:paraId="66AE86F0" w14:textId="77777777" w:rsidR="00403541" w:rsidRDefault="00403541">
      <w:pPr>
        <w:pStyle w:val="af4"/>
        <w:jc w:val="left"/>
        <w:rPr>
          <w:rFonts w:eastAsia="微软雅黑"/>
          <w:color w:val="000000"/>
          <w:vertAlign w:val="superscript"/>
        </w:rPr>
      </w:pPr>
    </w:p>
    <w:p w14:paraId="32765FA6" w14:textId="77777777" w:rsidR="00403541" w:rsidRDefault="00403541">
      <w:pPr>
        <w:pStyle w:val="af4"/>
        <w:jc w:val="left"/>
        <w:rPr>
          <w:rFonts w:eastAsia="微软雅黑"/>
          <w:color w:val="000000"/>
          <w:vertAlign w:val="superscript"/>
        </w:rPr>
      </w:pPr>
    </w:p>
    <w:p w14:paraId="72BC0589" w14:textId="77777777" w:rsidR="00403541" w:rsidRDefault="00403541">
      <w:pPr>
        <w:pStyle w:val="af4"/>
        <w:jc w:val="left"/>
        <w:rPr>
          <w:rFonts w:eastAsia="微软雅黑"/>
          <w:color w:val="000000"/>
          <w:vertAlign w:val="superscript"/>
        </w:rPr>
      </w:pPr>
    </w:p>
    <w:p w14:paraId="11424B22" w14:textId="77777777" w:rsidR="00403541" w:rsidRDefault="00403541">
      <w:pPr>
        <w:pStyle w:val="af4"/>
        <w:jc w:val="left"/>
        <w:rPr>
          <w:rFonts w:eastAsia="微软雅黑"/>
          <w:color w:val="000000"/>
          <w:vertAlign w:val="superscript"/>
        </w:rPr>
      </w:pPr>
    </w:p>
    <w:p w14:paraId="0787A052" w14:textId="77777777" w:rsidR="00403541" w:rsidRDefault="00403541">
      <w:pPr>
        <w:pStyle w:val="af4"/>
        <w:jc w:val="left"/>
        <w:rPr>
          <w:rFonts w:eastAsia="微软雅黑"/>
          <w:color w:val="000000"/>
          <w:vertAlign w:val="superscript"/>
        </w:rPr>
      </w:pPr>
    </w:p>
    <w:p w14:paraId="153595C8" w14:textId="77777777" w:rsidR="00403541" w:rsidRDefault="00403541">
      <w:pPr>
        <w:pStyle w:val="af4"/>
        <w:jc w:val="left"/>
        <w:rPr>
          <w:rFonts w:eastAsia="微软雅黑"/>
          <w:color w:val="000000"/>
          <w:vertAlign w:val="superscript"/>
        </w:rPr>
      </w:pPr>
    </w:p>
    <w:p w14:paraId="30781FAA" w14:textId="77777777" w:rsidR="00403541" w:rsidRDefault="00403541">
      <w:pPr>
        <w:pStyle w:val="af4"/>
        <w:jc w:val="left"/>
        <w:rPr>
          <w:rFonts w:eastAsia="微软雅黑"/>
          <w:color w:val="000000"/>
          <w:vertAlign w:val="superscript"/>
        </w:rPr>
      </w:pPr>
    </w:p>
    <w:p w14:paraId="01F4F28A" w14:textId="77777777" w:rsidR="00403541" w:rsidRDefault="00403541">
      <w:pPr>
        <w:pStyle w:val="af4"/>
        <w:jc w:val="left"/>
        <w:rPr>
          <w:rFonts w:eastAsia="微软雅黑"/>
          <w:color w:val="000000"/>
          <w:vertAlign w:val="superscript"/>
        </w:rPr>
      </w:pPr>
    </w:p>
    <w:p w14:paraId="5A10A10D" w14:textId="77777777" w:rsidR="00403541" w:rsidRDefault="00403541">
      <w:pPr>
        <w:pStyle w:val="af4"/>
        <w:jc w:val="left"/>
        <w:rPr>
          <w:rFonts w:eastAsia="微软雅黑"/>
          <w:color w:val="000000"/>
          <w:vertAlign w:val="superscript"/>
        </w:rPr>
      </w:pPr>
    </w:p>
    <w:sectPr w:rsidR="0040354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ED1DA9" w14:textId="77777777" w:rsidR="00AF1F2F" w:rsidRDefault="00AF1F2F" w:rsidP="008E62C8">
      <w:pPr>
        <w:rPr>
          <w:rFonts w:hint="eastAsia"/>
        </w:rPr>
      </w:pPr>
      <w:r>
        <w:separator/>
      </w:r>
    </w:p>
  </w:endnote>
  <w:endnote w:type="continuationSeparator" w:id="0">
    <w:p w14:paraId="5DF3CB88" w14:textId="77777777" w:rsidR="00AF1F2F" w:rsidRDefault="00AF1F2F" w:rsidP="008E62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403406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7B8DDC91" w14:textId="7FABDDB0" w:rsidR="008E62C8" w:rsidRDefault="008E62C8" w:rsidP="008E62C8">
            <w:pPr>
              <w:pStyle w:val="a3"/>
              <w:jc w:val="center"/>
              <w:rPr>
                <w:rFonts w:hint="eastAsia"/>
              </w:rPr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9FBA085" w14:textId="77777777" w:rsidR="008E62C8" w:rsidRDefault="008E62C8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0FD493" w14:textId="77777777" w:rsidR="00AF1F2F" w:rsidRDefault="00AF1F2F" w:rsidP="008E62C8">
      <w:pPr>
        <w:rPr>
          <w:rFonts w:hint="eastAsia"/>
        </w:rPr>
      </w:pPr>
      <w:r>
        <w:separator/>
      </w:r>
    </w:p>
  </w:footnote>
  <w:footnote w:type="continuationSeparator" w:id="0">
    <w:p w14:paraId="7153CFAB" w14:textId="77777777" w:rsidR="00AF1F2F" w:rsidRDefault="00AF1F2F" w:rsidP="008E62C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365A"/>
    <w:rsid w:val="0001169E"/>
    <w:rsid w:val="0005365A"/>
    <w:rsid w:val="00055422"/>
    <w:rsid w:val="000760AB"/>
    <w:rsid w:val="000B7464"/>
    <w:rsid w:val="000F7253"/>
    <w:rsid w:val="001115E7"/>
    <w:rsid w:val="00125F8E"/>
    <w:rsid w:val="00167FEC"/>
    <w:rsid w:val="001C6A30"/>
    <w:rsid w:val="00320694"/>
    <w:rsid w:val="003E6EEA"/>
    <w:rsid w:val="003F6A27"/>
    <w:rsid w:val="00403541"/>
    <w:rsid w:val="004808E9"/>
    <w:rsid w:val="00485701"/>
    <w:rsid w:val="00492B56"/>
    <w:rsid w:val="004B3DE0"/>
    <w:rsid w:val="004F3319"/>
    <w:rsid w:val="005461FA"/>
    <w:rsid w:val="00546A60"/>
    <w:rsid w:val="005654EA"/>
    <w:rsid w:val="00577454"/>
    <w:rsid w:val="005E2113"/>
    <w:rsid w:val="006318BE"/>
    <w:rsid w:val="00650DDB"/>
    <w:rsid w:val="00655628"/>
    <w:rsid w:val="006B2888"/>
    <w:rsid w:val="007733F6"/>
    <w:rsid w:val="007B1858"/>
    <w:rsid w:val="0080079D"/>
    <w:rsid w:val="00840A54"/>
    <w:rsid w:val="008E62C8"/>
    <w:rsid w:val="008F08A4"/>
    <w:rsid w:val="00986E92"/>
    <w:rsid w:val="009B0840"/>
    <w:rsid w:val="009D4C07"/>
    <w:rsid w:val="009E3FD3"/>
    <w:rsid w:val="00A0374B"/>
    <w:rsid w:val="00A92E8F"/>
    <w:rsid w:val="00AC2BF1"/>
    <w:rsid w:val="00AC3D74"/>
    <w:rsid w:val="00AF1F2F"/>
    <w:rsid w:val="00BA2EDA"/>
    <w:rsid w:val="00BD0824"/>
    <w:rsid w:val="00BF047D"/>
    <w:rsid w:val="00BF4F75"/>
    <w:rsid w:val="00C04F06"/>
    <w:rsid w:val="00C40CC0"/>
    <w:rsid w:val="00C67B0A"/>
    <w:rsid w:val="00C842A8"/>
    <w:rsid w:val="00CB633D"/>
    <w:rsid w:val="00CE471F"/>
    <w:rsid w:val="00CF0F5D"/>
    <w:rsid w:val="00D27EFA"/>
    <w:rsid w:val="00D5439C"/>
    <w:rsid w:val="00E014F2"/>
    <w:rsid w:val="00E67A77"/>
    <w:rsid w:val="00EA0F15"/>
    <w:rsid w:val="00EB731D"/>
    <w:rsid w:val="00EB7B60"/>
    <w:rsid w:val="00F6415B"/>
    <w:rsid w:val="00FB3D27"/>
    <w:rsid w:val="04467F4B"/>
    <w:rsid w:val="04E90B5B"/>
    <w:rsid w:val="06651825"/>
    <w:rsid w:val="070535BF"/>
    <w:rsid w:val="0B561D10"/>
    <w:rsid w:val="0EDE4FCA"/>
    <w:rsid w:val="0F9A31B5"/>
    <w:rsid w:val="132F64F6"/>
    <w:rsid w:val="15F5159F"/>
    <w:rsid w:val="16CA07EC"/>
    <w:rsid w:val="1740159F"/>
    <w:rsid w:val="1F1C7DEF"/>
    <w:rsid w:val="22872104"/>
    <w:rsid w:val="283A6E54"/>
    <w:rsid w:val="32F039B7"/>
    <w:rsid w:val="35A61997"/>
    <w:rsid w:val="35B20DF4"/>
    <w:rsid w:val="3656127F"/>
    <w:rsid w:val="3B6D0B87"/>
    <w:rsid w:val="3FE95B68"/>
    <w:rsid w:val="485E04E5"/>
    <w:rsid w:val="4D006EE7"/>
    <w:rsid w:val="4FCA510C"/>
    <w:rsid w:val="51D3784E"/>
    <w:rsid w:val="642A4E9A"/>
    <w:rsid w:val="658C0FB3"/>
    <w:rsid w:val="6A0A1956"/>
    <w:rsid w:val="6BED3748"/>
    <w:rsid w:val="6DBB0A6B"/>
    <w:rsid w:val="6E4A58C8"/>
    <w:rsid w:val="6F6A226B"/>
    <w:rsid w:val="73B80C0B"/>
    <w:rsid w:val="788B51B3"/>
    <w:rsid w:val="791A2C77"/>
    <w:rsid w:val="7BFD1A06"/>
    <w:rsid w:val="7CCB0FB0"/>
    <w:rsid w:val="7D702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AA9892"/>
  <w15:docId w15:val="{086CD308-68A9-4559-B80D-D05E30908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semiHidden="1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宋体" w:eastAsia="宋体" w:hAnsi="宋体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spacing w:before="340" w:after="330" w:line="578" w:lineRule="auto"/>
      <w:jc w:val="left"/>
      <w:outlineLvl w:val="0"/>
    </w:pPr>
    <w:rPr>
      <w:rFonts w:eastAsia="Cambria"/>
      <w:b/>
      <w:color w:val="BF4E14" w:themeColor="accent2" w:themeShade="BF"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EB7B60"/>
    <w:pPr>
      <w:spacing w:after="260" w:line="415" w:lineRule="auto"/>
      <w:jc w:val="center"/>
      <w:outlineLvl w:val="1"/>
    </w:pPr>
    <w:rPr>
      <w:rFonts w:ascii="Times New Roman" w:eastAsiaTheme="majorEastAsia" w:hAnsi="Times New Roman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spacing w:before="260" w:after="260" w:line="413" w:lineRule="auto"/>
      <w:outlineLvl w:val="2"/>
    </w:pPr>
    <w:rPr>
      <w:b/>
      <w:sz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spacing w:before="280" w:after="290" w:line="377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pPr>
      <w:spacing w:before="280" w:after="290" w:line="377" w:lineRule="auto"/>
      <w:outlineLvl w:val="4"/>
    </w:pPr>
    <w:rPr>
      <w:rFonts w:asciiTheme="minorHAnsi" w:eastAsiaTheme="minorEastAsia" w:hAnsiTheme="minorHAnsi"/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spacing w:before="240" w:after="64" w:line="319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pPr>
      <w:spacing w:before="240" w:after="64" w:line="319" w:lineRule="auto"/>
      <w:outlineLvl w:val="6"/>
    </w:pPr>
    <w:rPr>
      <w:rFonts w:asciiTheme="minorHAnsi" w:eastAsiaTheme="minorEastAsia" w:hAnsiTheme="minorHAnsi"/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pPr>
      <w:spacing w:before="240" w:after="64" w:line="319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unhideWhenUsed/>
    <w:qFormat/>
    <w:pPr>
      <w:spacing w:before="240" w:after="64" w:line="319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Normal (Web)"/>
    <w:basedOn w:val="a"/>
    <w:uiPriority w:val="99"/>
    <w:semiHidden/>
    <w:unhideWhenUsed/>
    <w:rPr>
      <w:sz w:val="24"/>
    </w:rPr>
  </w:style>
  <w:style w:type="paragraph" w:styleId="aa">
    <w:name w:val="Title"/>
    <w:basedOn w:val="a"/>
    <w:next w:val="a"/>
    <w:link w:val="ab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c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FollowedHyperlink"/>
    <w:basedOn w:val="a0"/>
    <w:uiPriority w:val="99"/>
    <w:semiHidden/>
    <w:unhideWhenUsed/>
    <w:rPr>
      <w:color w:val="800080"/>
      <w:u w:val="single"/>
    </w:rPr>
  </w:style>
  <w:style w:type="character" w:styleId="ae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30">
    <w:name w:val="标题 3 字符"/>
    <w:basedOn w:val="a0"/>
    <w:link w:val="3"/>
    <w:uiPriority w:val="9"/>
    <w:rPr>
      <w:rFonts w:ascii="宋体" w:eastAsia="宋体" w:hAnsi="宋体"/>
      <w:b/>
      <w:sz w:val="32"/>
    </w:rPr>
  </w:style>
  <w:style w:type="character" w:customStyle="1" w:styleId="20">
    <w:name w:val="标题 2 字符"/>
    <w:basedOn w:val="a0"/>
    <w:link w:val="2"/>
    <w:uiPriority w:val="9"/>
    <w:rsid w:val="00EB7B60"/>
    <w:rPr>
      <w:rFonts w:ascii="Times New Roman" w:eastAsiaTheme="majorEastAsia" w:hAnsi="Times New Roman" w:cs="Times New Roman"/>
      <w:b/>
      <w:bCs/>
      <w:kern w:val="2"/>
      <w:sz w:val="32"/>
      <w:szCs w:val="32"/>
    </w:rPr>
  </w:style>
  <w:style w:type="character" w:customStyle="1" w:styleId="10">
    <w:name w:val="标题 1 字符"/>
    <w:basedOn w:val="a0"/>
    <w:link w:val="1"/>
    <w:uiPriority w:val="9"/>
    <w:qFormat/>
    <w:rPr>
      <w:rFonts w:ascii="宋体" w:eastAsia="Cambria" w:hAnsi="宋体"/>
      <w:b/>
      <w:color w:val="BF4E14" w:themeColor="accent2" w:themeShade="BF"/>
      <w:kern w:val="44"/>
      <w:sz w:val="32"/>
      <w:szCs w:val="44"/>
    </w:rPr>
  </w:style>
  <w:style w:type="character" w:customStyle="1" w:styleId="40">
    <w:name w:val="标题 4 字符"/>
    <w:basedOn w:val="a0"/>
    <w:link w:val="4"/>
    <w:uiPriority w:val="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Pr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rPr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uiPriority w:val="9"/>
    <w:rPr>
      <w:rFonts w:asciiTheme="majorHAnsi" w:eastAsiaTheme="majorEastAsia" w:hAnsiTheme="majorHAnsi" w:cstheme="majorBidi"/>
      <w:szCs w:val="21"/>
    </w:rPr>
  </w:style>
  <w:style w:type="character" w:customStyle="1" w:styleId="ab">
    <w:name w:val="标题 字符"/>
    <w:basedOn w:val="a0"/>
    <w:link w:val="aa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">
    <w:name w:val="Quote"/>
    <w:basedOn w:val="a"/>
    <w:next w:val="a"/>
    <w:link w:val="af0"/>
    <w:uiPriority w:val="29"/>
    <w:qFormat/>
    <w:pPr>
      <w:spacing w:before="160" w:after="160"/>
      <w:jc w:val="center"/>
    </w:pPr>
    <w:rPr>
      <w:rFonts w:asciiTheme="minorHAnsi" w:eastAsiaTheme="minorEastAsia" w:hAnsiTheme="minorHAnsi"/>
      <w:i/>
      <w:iCs/>
      <w:color w:val="404040" w:themeColor="text1" w:themeTint="BF"/>
    </w:rPr>
  </w:style>
  <w:style w:type="character" w:customStyle="1" w:styleId="af0">
    <w:name w:val="引用 字符"/>
    <w:basedOn w:val="a0"/>
    <w:link w:val="af"/>
    <w:uiPriority w:val="29"/>
    <w:rPr>
      <w:i/>
      <w:iCs/>
      <w:color w:val="404040" w:themeColor="text1" w:themeTint="BF"/>
    </w:rPr>
  </w:style>
  <w:style w:type="paragraph" w:styleId="af1">
    <w:name w:val="List Paragraph"/>
    <w:basedOn w:val="a"/>
    <w:uiPriority w:val="34"/>
    <w:qFormat/>
    <w:pPr>
      <w:ind w:left="720"/>
      <w:contextualSpacing/>
    </w:pPr>
    <w:rPr>
      <w:rFonts w:asciiTheme="minorHAnsi" w:eastAsiaTheme="minorEastAsia" w:hAnsiTheme="minorHAnsi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2">
    <w:name w:val="Intense Quote"/>
    <w:basedOn w:val="a"/>
    <w:next w:val="a"/>
    <w:link w:val="af3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</w:rPr>
  </w:style>
  <w:style w:type="character" w:customStyle="1" w:styleId="af3">
    <w:name w:val="明显引用 字符"/>
    <w:basedOn w:val="a0"/>
    <w:link w:val="af2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cs="宋体"/>
      <w:kern w:val="0"/>
      <w:sz w:val="24"/>
      <w:szCs w:val="24"/>
    </w:rPr>
  </w:style>
  <w:style w:type="paragraph" w:customStyle="1" w:styleId="xl65">
    <w:name w:val="xl65"/>
    <w:basedOn w:val="a"/>
    <w:pPr>
      <w:widowControl/>
      <w:spacing w:before="100" w:beforeAutospacing="1" w:after="100" w:afterAutospacing="1"/>
      <w:jc w:val="center"/>
    </w:pPr>
    <w:rPr>
      <w:rFonts w:cs="宋体"/>
      <w:b/>
      <w:bCs/>
      <w:kern w:val="0"/>
      <w:sz w:val="24"/>
      <w:szCs w:val="24"/>
    </w:rPr>
  </w:style>
  <w:style w:type="paragraph" w:customStyle="1" w:styleId="af4">
    <w:name w:val="中文图序样式"/>
    <w:basedOn w:val="a"/>
    <w:pPr>
      <w:widowControl/>
      <w:jc w:val="center"/>
    </w:pPr>
    <w:rPr>
      <w:rFonts w:ascii="Times New Roman" w:eastAsia="黑体" w:hAnsi="Times New Roman" w:cs="Times New Roman"/>
      <w:sz w:val="18"/>
      <w:szCs w:val="18"/>
    </w:rPr>
  </w:style>
  <w:style w:type="paragraph" w:customStyle="1" w:styleId="af5">
    <w:name w:val="表格样式"/>
    <w:basedOn w:val="a"/>
    <w:pPr>
      <w:widowControl/>
    </w:pPr>
    <w:rPr>
      <w:rFonts w:ascii="Times New Roman" w:hAnsi="Times New Roman" w:cs="Times New Roman"/>
      <w:sz w:val="15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41736E-1980-4F2F-92A3-BB7D514BAA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5</Pages>
  <Words>3214</Words>
  <Characters>18325</Characters>
  <Application>Microsoft Office Word</Application>
  <DocSecurity>0</DocSecurity>
  <Lines>152</Lines>
  <Paragraphs>42</Paragraphs>
  <ScaleCrop>false</ScaleCrop>
  <Company/>
  <LinksUpToDate>false</LinksUpToDate>
  <CharactersWithSpaces>2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 yuan</dc:creator>
  <cp:lastModifiedBy>pei yuan</cp:lastModifiedBy>
  <cp:revision>39</cp:revision>
  <dcterms:created xsi:type="dcterms:W3CDTF">2026-05-11T04:30:00Z</dcterms:created>
  <dcterms:modified xsi:type="dcterms:W3CDTF">2026-05-21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JmMTYzNDZkYWNhYzFkMzU5MTQ1OTJjYzliYTRlNWYiLCJ1c2VySWQiOiIzOTE5NDI2NjEifQ==</vt:lpwstr>
  </property>
  <property fmtid="{D5CDD505-2E9C-101B-9397-08002B2CF9AE}" pid="3" name="KSOProductBuildVer">
    <vt:lpwstr>2052-12.1.0.25865</vt:lpwstr>
  </property>
  <property fmtid="{D5CDD505-2E9C-101B-9397-08002B2CF9AE}" pid="4" name="ICV">
    <vt:lpwstr>F338BC7029B44E329BE9CBD086E73BF5_12</vt:lpwstr>
  </property>
</Properties>
</file>